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-14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668"/>
        <w:gridCol w:w="2323"/>
        <w:gridCol w:w="1842"/>
        <w:gridCol w:w="1276"/>
        <w:gridCol w:w="1559"/>
      </w:tblGrid>
      <w:tr w:rsidR="00C03A79" w:rsidRPr="0093572B" w:rsidTr="00C03A79">
        <w:trPr>
          <w:trHeight w:val="841"/>
        </w:trPr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b/>
              </w:rPr>
            </w:pPr>
            <w:proofErr w:type="spellStart"/>
            <w:r w:rsidRPr="0093572B">
              <w:rPr>
                <w:b/>
              </w:rPr>
              <w:t>Metabolit</w:t>
            </w:r>
            <w:r>
              <w:rPr>
                <w:b/>
              </w:rP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truc</w:t>
            </w:r>
            <w:r w:rsidRPr="0093572B">
              <w:rPr>
                <w:b/>
              </w:rPr>
              <w:t>tur</w:t>
            </w:r>
            <w:r>
              <w:rPr>
                <w:b/>
              </w:rPr>
              <w:t>e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ssignmen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b/>
              </w:rPr>
            </w:pPr>
            <w:r w:rsidRPr="0093572B">
              <w:rPr>
                <w:b/>
                <w:vertAlign w:val="superscript"/>
              </w:rPr>
              <w:t>1</w:t>
            </w:r>
            <w:r w:rsidRPr="0093572B">
              <w:rPr>
                <w:b/>
              </w:rPr>
              <w:t>H (</w:t>
            </w:r>
            <w:proofErr w:type="spellStart"/>
            <w:r w:rsidRPr="0093572B">
              <w:rPr>
                <w:b/>
              </w:rPr>
              <w:t>ppm</w:t>
            </w:r>
            <w:proofErr w:type="spellEnd"/>
            <w:r w:rsidRPr="0093572B">
              <w:rPr>
                <w:b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b/>
              </w:rPr>
            </w:pPr>
            <w:proofErr w:type="spellStart"/>
            <w:r w:rsidRPr="0093572B">
              <w:rPr>
                <w:b/>
              </w:rPr>
              <w:t>M</w:t>
            </w:r>
            <w:r>
              <w:rPr>
                <w:b/>
              </w:rPr>
              <w:t>ultiplicity</w:t>
            </w:r>
            <w:proofErr w:type="spell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Glutamic</w:t>
            </w:r>
            <w:proofErr w:type="spellEnd"/>
            <w:r>
              <w:t xml:space="preserve"> acid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23D13E3" wp14:editId="3C30B100">
                  <wp:extent cx="1117600" cy="1117600"/>
                  <wp:effectExtent l="0" t="0" r="0" b="0"/>
                  <wp:docPr id="1" name="Immagin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111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 xml:space="preserve">-CH </w:t>
            </w:r>
          </w:p>
          <w:p w:rsidR="00C03A79" w:rsidRPr="00D84719" w:rsidRDefault="00C03A79" w:rsidP="00232869">
            <w:pPr>
              <w:jc w:val="center"/>
            </w:pPr>
            <w:r w:rsidRPr="00D84719">
              <w:sym w:font="Symbol" w:char="F067"/>
            </w:r>
            <w:r w:rsidRPr="00D84719">
              <w:t>-CH</w:t>
            </w:r>
            <w:r w:rsidRPr="00D84719">
              <w:rPr>
                <w:vertAlign w:val="subscript"/>
              </w:rPr>
              <w:t>2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2"/>
            </w:r>
            <w:r w:rsidRPr="0093572B">
              <w:t>-CH</w:t>
            </w:r>
            <w:r w:rsidRPr="0093572B">
              <w:rPr>
                <w:vertAlign w:val="sub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FA139C" w:rsidP="00232869">
            <w:pPr>
              <w:jc w:val="center"/>
            </w:pPr>
            <w:r>
              <w:t>3.</w:t>
            </w:r>
            <w:r w:rsidR="00C03A79" w:rsidRPr="0093572B">
              <w:t>76</w:t>
            </w:r>
          </w:p>
          <w:p w:rsidR="00C03A79" w:rsidRPr="0093572B" w:rsidRDefault="00FA139C" w:rsidP="00232869">
            <w:pPr>
              <w:jc w:val="center"/>
            </w:pPr>
            <w:r>
              <w:t>2.</w:t>
            </w:r>
            <w:r w:rsidR="00C03A79" w:rsidRPr="0093572B">
              <w:t>36</w:t>
            </w:r>
          </w:p>
          <w:p w:rsidR="00C03A79" w:rsidRPr="0093572B" w:rsidRDefault="00FA139C" w:rsidP="00232869">
            <w:pPr>
              <w:jc w:val="center"/>
            </w:pPr>
            <w:r>
              <w:t>2.</w:t>
            </w:r>
            <w:r w:rsidR="00C03A79" w:rsidRPr="0093572B">
              <w:t>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Alanina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303160E" wp14:editId="1871F4C0">
                  <wp:extent cx="889000" cy="889000"/>
                  <wp:effectExtent l="0" t="0" r="0" b="0"/>
                  <wp:docPr id="2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889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>-CH</w:t>
            </w:r>
          </w:p>
          <w:p w:rsidR="00C03A79" w:rsidRPr="00D84719" w:rsidRDefault="00C03A79" w:rsidP="00232869">
            <w:pPr>
              <w:jc w:val="center"/>
            </w:pPr>
            <w:r w:rsidRPr="00D84719">
              <w:sym w:font="Symbol" w:char="F062"/>
            </w:r>
            <w:r w:rsidRPr="00D84719">
              <w:t>-CH</w:t>
            </w:r>
            <w:r w:rsidRPr="00D84719">
              <w:rPr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</w:t>
            </w:r>
            <w:r w:rsidR="00FA139C">
              <w:t>.</w:t>
            </w:r>
            <w:bookmarkStart w:id="0" w:name="_GoBack"/>
            <w:bookmarkEnd w:id="0"/>
            <w:r w:rsidRPr="0093572B">
              <w:t>78</w:t>
            </w:r>
          </w:p>
          <w:p w:rsidR="00C03A79" w:rsidRPr="0093572B" w:rsidRDefault="00C03A79" w:rsidP="00FA139C">
            <w:pPr>
              <w:jc w:val="center"/>
            </w:pPr>
            <w:r w:rsidRPr="0093572B">
              <w:t>1</w:t>
            </w:r>
            <w:r w:rsidR="00FA139C">
              <w:t>.</w:t>
            </w:r>
            <w:r w:rsidRPr="0093572B">
              <w:t>4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</w:p>
          <w:p w:rsidR="00C03A79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Default="00C03A79" w:rsidP="00232869"/>
          <w:p w:rsidR="00C03A79" w:rsidRDefault="00C03A79" w:rsidP="00232869"/>
          <w:p w:rsidR="00C03A79" w:rsidRPr="00E25CFF" w:rsidRDefault="00C03A79" w:rsidP="00232869"/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t>Arginin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6C71F2C" wp14:editId="0003C862">
                  <wp:extent cx="1210945" cy="1210945"/>
                  <wp:effectExtent l="0" t="0" r="0" b="0"/>
                  <wp:docPr id="3" name="Immagin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0945" cy="1210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>-CH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4"/>
            </w:r>
            <w:r w:rsidRPr="0093572B">
              <w:t>-CH</w:t>
            </w:r>
            <w:r w:rsidRPr="0093572B">
              <w:rPr>
                <w:vertAlign w:val="subscript"/>
              </w:rPr>
              <w:t>2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2"/>
            </w:r>
            <w:r w:rsidRPr="0093572B">
              <w:t>-CH</w:t>
            </w:r>
            <w:r w:rsidRPr="0093572B">
              <w:rPr>
                <w:vertAlign w:val="subscript"/>
              </w:rPr>
              <w:t>2</w:t>
            </w:r>
          </w:p>
          <w:p w:rsidR="00C03A79" w:rsidRPr="0093572B" w:rsidRDefault="00C03A79" w:rsidP="00232869">
            <w:pPr>
              <w:jc w:val="center"/>
            </w:pPr>
            <w:r w:rsidRPr="0093572B">
              <w:t xml:space="preserve"> </w:t>
            </w:r>
            <w:r w:rsidRPr="0093572B">
              <w:sym w:font="Symbol" w:char="F067"/>
            </w:r>
            <w:r w:rsidRPr="0093572B">
              <w:t>-CH</w:t>
            </w:r>
            <w:r w:rsidRPr="0093572B">
              <w:rPr>
                <w:vertAlign w:val="sub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</w:t>
            </w:r>
            <w:r w:rsidR="00FA139C">
              <w:t>.</w:t>
            </w:r>
            <w:r w:rsidRPr="0093572B">
              <w:t>78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3</w:t>
            </w:r>
            <w:r w:rsidR="00FA139C">
              <w:t>.</w:t>
            </w:r>
            <w:r w:rsidRPr="0093572B">
              <w:t>25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</w:t>
            </w:r>
            <w:r w:rsidR="00FA139C">
              <w:t>.</w:t>
            </w:r>
            <w:r w:rsidRPr="0093572B">
              <w:t>90</w:t>
            </w:r>
          </w:p>
          <w:p w:rsidR="00C03A79" w:rsidRPr="0093572B" w:rsidRDefault="00C03A79" w:rsidP="00FA139C">
            <w:pPr>
              <w:jc w:val="center"/>
            </w:pPr>
            <w:r w:rsidRPr="0093572B">
              <w:t>1</w:t>
            </w:r>
            <w:r w:rsidR="00FA139C">
              <w:t>.</w:t>
            </w:r>
            <w:r w:rsidRPr="0093572B">
              <w:t>7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t>Asparagin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C2B1292" wp14:editId="0B744303">
                  <wp:extent cx="1075055" cy="1075055"/>
                  <wp:effectExtent l="0" t="0" r="0" b="0"/>
                  <wp:docPr id="4" name="Immagin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5055" cy="1075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>-CH</w:t>
            </w:r>
          </w:p>
          <w:p w:rsidR="00C03A79" w:rsidRPr="00D84719" w:rsidRDefault="00C03A79" w:rsidP="00232869">
            <w:pPr>
              <w:jc w:val="center"/>
              <w:rPr>
                <w:vertAlign w:val="subscript"/>
              </w:rPr>
            </w:pPr>
            <w:r w:rsidRPr="00D84719">
              <w:sym w:font="Symbol" w:char="F062"/>
            </w:r>
            <w:r w:rsidRPr="00D84719">
              <w:t>-CH</w:t>
            </w:r>
            <w:r w:rsidRPr="00D84719">
              <w:rPr>
                <w:vertAlign w:val="subscript"/>
              </w:rPr>
              <w:t>2</w:t>
            </w:r>
            <w:r w:rsidRPr="00D84719"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4</w:t>
            </w:r>
            <w:r w:rsidR="00FA139C">
              <w:t>.</w:t>
            </w:r>
            <w:r w:rsidRPr="0093572B">
              <w:t>02</w:t>
            </w:r>
          </w:p>
          <w:p w:rsidR="00C03A79" w:rsidRPr="0093572B" w:rsidRDefault="00C03A79" w:rsidP="00FA139C">
            <w:pPr>
              <w:jc w:val="center"/>
            </w:pPr>
            <w:r w:rsidRPr="0093572B">
              <w:t>2</w:t>
            </w:r>
            <w:r w:rsidR="00FA139C">
              <w:t>.</w:t>
            </w:r>
            <w:r w:rsidRPr="0093572B">
              <w:t>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Phenylalanin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63B6E79" wp14:editId="3109BF68">
                  <wp:extent cx="1024255" cy="1024255"/>
                  <wp:effectExtent l="0" t="0" r="0" b="0"/>
                  <wp:docPr id="5" name="Immagin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4255" cy="1024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CH-2,3,4,5,6r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FA139C">
            <w:pPr>
              <w:jc w:val="center"/>
            </w:pPr>
            <w:r w:rsidRPr="0093572B">
              <w:t>7</w:t>
            </w:r>
            <w:r w:rsidR="00FA139C">
              <w:t>.</w:t>
            </w:r>
            <w:r w:rsidRPr="0093572B">
              <w:t>21-7</w:t>
            </w:r>
            <w:r w:rsidR="00FA139C">
              <w:t>.</w:t>
            </w:r>
            <w:r w:rsidRPr="0093572B">
              <w:t>4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Glutamin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E00D7C0" wp14:editId="6161D693">
                  <wp:extent cx="1210945" cy="1210945"/>
                  <wp:effectExtent l="0" t="0" r="8255" b="0"/>
                  <wp:docPr id="6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0945" cy="1210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>-CH</w:t>
            </w:r>
          </w:p>
          <w:p w:rsidR="00C03A79" w:rsidRPr="00D84719" w:rsidRDefault="00C03A79" w:rsidP="00232869">
            <w:pPr>
              <w:jc w:val="center"/>
            </w:pPr>
            <w:r w:rsidRPr="00D84719">
              <w:sym w:font="Symbol" w:char="F067"/>
            </w:r>
            <w:r w:rsidRPr="00D84719">
              <w:t>-CH</w:t>
            </w:r>
            <w:r w:rsidRPr="00D84719">
              <w:rPr>
                <w:vertAlign w:val="subscript"/>
              </w:rPr>
              <w:t>2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2"/>
            </w:r>
            <w:r w:rsidRPr="0093572B">
              <w:t>-CH</w:t>
            </w:r>
            <w:r w:rsidRPr="0093572B">
              <w:rPr>
                <w:vertAlign w:val="sub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</w:t>
            </w:r>
            <w:r w:rsidR="00FA139C">
              <w:t>.</w:t>
            </w:r>
            <w:r w:rsidRPr="0093572B">
              <w:t>78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2</w:t>
            </w:r>
            <w:r w:rsidR="00FA139C">
              <w:t>.</w:t>
            </w:r>
            <w:r w:rsidRPr="0093572B">
              <w:t>45</w:t>
            </w:r>
          </w:p>
          <w:p w:rsidR="00C03A79" w:rsidRPr="0093572B" w:rsidRDefault="00C03A79" w:rsidP="00FA139C">
            <w:pPr>
              <w:jc w:val="center"/>
            </w:pPr>
            <w:r w:rsidRPr="0093572B">
              <w:t>2</w:t>
            </w:r>
            <w:r w:rsidR="00FA139C">
              <w:t>.</w:t>
            </w:r>
            <w:r w:rsidRPr="0093572B"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  <w:p w:rsidR="00C03A79" w:rsidRPr="0093572B" w:rsidRDefault="00C03A79" w:rsidP="00232869">
            <w:pPr>
              <w:jc w:val="center"/>
            </w:pPr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Isoleucin</w:t>
            </w:r>
            <w:r>
              <w:t>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171A444" wp14:editId="7FB77687">
                  <wp:extent cx="1151255" cy="1151255"/>
                  <wp:effectExtent l="0" t="0" r="0" b="0"/>
                  <wp:docPr id="7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255" cy="1151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 xml:space="preserve">-CH 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2"/>
            </w:r>
            <w:r w:rsidRPr="0093572B">
              <w:t xml:space="preserve">-CH </w:t>
            </w:r>
          </w:p>
          <w:p w:rsidR="00C03A79" w:rsidRPr="00D84719" w:rsidRDefault="00C03A79" w:rsidP="00232869">
            <w:pPr>
              <w:jc w:val="center"/>
            </w:pPr>
            <w:r w:rsidRPr="00D84719">
              <w:sym w:font="Symbol" w:char="F067"/>
            </w:r>
            <w:r w:rsidRPr="00D84719">
              <w:t>-CH</w:t>
            </w:r>
            <w:r w:rsidRPr="00D84719">
              <w:rPr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</w:t>
            </w:r>
            <w:r w:rsidR="00FA139C">
              <w:t>.</w:t>
            </w:r>
            <w:r w:rsidRPr="0093572B">
              <w:t>66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</w:t>
            </w:r>
            <w:r w:rsidR="00FA139C">
              <w:t>.</w:t>
            </w:r>
            <w:r w:rsidRPr="0093572B">
              <w:t>98</w:t>
            </w:r>
          </w:p>
          <w:p w:rsidR="00C03A79" w:rsidRPr="0093572B" w:rsidRDefault="00C03A79" w:rsidP="00FA139C">
            <w:pPr>
              <w:jc w:val="center"/>
            </w:pPr>
            <w:r w:rsidRPr="0093572B">
              <w:t>1</w:t>
            </w:r>
            <w:r w:rsidR="00FA139C">
              <w:t>.</w:t>
            </w:r>
            <w:r w:rsidRPr="0093572B">
              <w:t>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lastRenderedPageBreak/>
              <w:t>Leucin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C4B113B" wp14:editId="26E0D0F0">
                  <wp:extent cx="1202055" cy="1202055"/>
                  <wp:effectExtent l="0" t="0" r="0" b="0"/>
                  <wp:docPr id="8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055" cy="1202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>-CH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2"/>
            </w:r>
            <w:r w:rsidRPr="0093572B">
              <w:t>-CH</w:t>
            </w:r>
            <w:r w:rsidRPr="0093572B">
              <w:rPr>
                <w:vertAlign w:val="subscript"/>
              </w:rPr>
              <w:t>2</w:t>
            </w:r>
            <w:r w:rsidRPr="0093572B">
              <w:t xml:space="preserve"> </w:t>
            </w:r>
            <w:r w:rsidRPr="0093572B">
              <w:sym w:font="Symbol" w:char="F067"/>
            </w:r>
            <w:r w:rsidRPr="0093572B">
              <w:t>-CH</w:t>
            </w:r>
          </w:p>
          <w:p w:rsidR="00C03A79" w:rsidRPr="0093572B" w:rsidRDefault="00C03A79" w:rsidP="00232869">
            <w:pPr>
              <w:jc w:val="center"/>
              <w:rPr>
                <w:vertAlign w:val="subscript"/>
              </w:rPr>
            </w:pPr>
            <w:r w:rsidRPr="0093572B">
              <w:sym w:font="Symbol" w:char="F065"/>
            </w:r>
            <w:proofErr w:type="gramStart"/>
            <w:r w:rsidRPr="0093572B">
              <w:t>,</w:t>
            </w:r>
            <w:r w:rsidRPr="0093572B">
              <w:sym w:font="Symbol" w:char="F065"/>
            </w:r>
            <w:r w:rsidRPr="0093572B">
              <w:t>’</w:t>
            </w:r>
            <w:proofErr w:type="gramEnd"/>
            <w:r w:rsidRPr="0093572B">
              <w:t>-CH</w:t>
            </w:r>
            <w:r w:rsidRPr="0093572B">
              <w:rPr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</w:t>
            </w:r>
            <w:r w:rsidR="00FA139C">
              <w:t>.</w:t>
            </w:r>
            <w:r w:rsidRPr="0093572B">
              <w:t>72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</w:t>
            </w:r>
            <w:r w:rsidR="00FA139C">
              <w:t>.</w:t>
            </w:r>
            <w:r w:rsidRPr="0093572B">
              <w:t>73</w:t>
            </w:r>
          </w:p>
          <w:p w:rsidR="00C03A79" w:rsidRPr="0093572B" w:rsidRDefault="00C03A79" w:rsidP="00FA139C">
            <w:pPr>
              <w:jc w:val="center"/>
            </w:pPr>
            <w:r w:rsidRPr="0093572B">
              <w:t>0</w:t>
            </w:r>
            <w:r w:rsidR="00FA139C">
              <w:t>.</w:t>
            </w:r>
            <w:r w:rsidRPr="0093572B">
              <w:t>9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t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Lysi</w:t>
            </w:r>
            <w:r w:rsidRPr="0093572B">
              <w:t>n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9BC4C20" wp14:editId="67C11F4B">
                  <wp:extent cx="1134745" cy="1134745"/>
                  <wp:effectExtent l="0" t="0" r="0" b="0"/>
                  <wp:docPr id="9" name="Immagin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4745" cy="1134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D5352D" w:rsidRDefault="00C03A79" w:rsidP="00232869">
            <w:pPr>
              <w:jc w:val="center"/>
              <w:rPr>
                <w:lang w:val="en-GB"/>
              </w:rPr>
            </w:pPr>
            <w:r w:rsidRPr="0093572B">
              <w:sym w:font="Symbol" w:char="F061"/>
            </w:r>
            <w:r w:rsidRPr="00D5352D">
              <w:rPr>
                <w:lang w:val="en-GB"/>
              </w:rPr>
              <w:t>-CH</w:t>
            </w:r>
          </w:p>
          <w:p w:rsidR="00C03A79" w:rsidRPr="00D5352D" w:rsidRDefault="00C03A79" w:rsidP="00232869">
            <w:pPr>
              <w:jc w:val="center"/>
              <w:rPr>
                <w:lang w:val="en-GB"/>
              </w:rPr>
            </w:pPr>
            <w:r w:rsidRPr="00D5352D">
              <w:rPr>
                <w:lang w:val="en-GB"/>
              </w:rPr>
              <w:t xml:space="preserve"> </w:t>
            </w:r>
            <w:r w:rsidRPr="0093572B">
              <w:sym w:font="Symbol" w:char="F065"/>
            </w:r>
            <w:r w:rsidRPr="00D5352D">
              <w:rPr>
                <w:lang w:val="en-GB"/>
              </w:rPr>
              <w:t>-CH</w:t>
            </w:r>
            <w:r w:rsidRPr="00D5352D">
              <w:rPr>
                <w:vertAlign w:val="subscript"/>
                <w:lang w:val="en-GB"/>
              </w:rPr>
              <w:t>2</w:t>
            </w:r>
          </w:p>
          <w:p w:rsidR="00C03A79" w:rsidRPr="00D5352D" w:rsidRDefault="00C03A79" w:rsidP="00232869">
            <w:pPr>
              <w:jc w:val="center"/>
              <w:rPr>
                <w:lang w:val="en-GB"/>
              </w:rPr>
            </w:pPr>
            <w:r w:rsidRPr="0093572B">
              <w:sym w:font="Symbol" w:char="F062"/>
            </w:r>
            <w:r w:rsidRPr="00D5352D">
              <w:rPr>
                <w:lang w:val="en-GB"/>
              </w:rPr>
              <w:t>-CH</w:t>
            </w:r>
            <w:r w:rsidRPr="00D5352D">
              <w:rPr>
                <w:vertAlign w:val="subscript"/>
                <w:lang w:val="en-GB"/>
              </w:rPr>
              <w:t>2</w:t>
            </w:r>
          </w:p>
          <w:p w:rsidR="00C03A79" w:rsidRPr="00D5352D" w:rsidRDefault="00C03A79" w:rsidP="00232869">
            <w:pPr>
              <w:jc w:val="center"/>
              <w:rPr>
                <w:lang w:val="en-GB"/>
              </w:rPr>
            </w:pPr>
            <w:r w:rsidRPr="0093572B">
              <w:sym w:font="Symbol" w:char="F064"/>
            </w:r>
            <w:r w:rsidRPr="00D5352D">
              <w:rPr>
                <w:lang w:val="en-GB"/>
              </w:rPr>
              <w:t>-CH</w:t>
            </w:r>
            <w:r w:rsidRPr="00D5352D">
              <w:rPr>
                <w:vertAlign w:val="subscript"/>
                <w:lang w:val="en-GB"/>
              </w:rPr>
              <w:t>2</w:t>
            </w:r>
          </w:p>
          <w:p w:rsidR="00C03A79" w:rsidRPr="00D5352D" w:rsidRDefault="00C03A79" w:rsidP="00232869">
            <w:pPr>
              <w:jc w:val="center"/>
              <w:rPr>
                <w:lang w:val="en-GB"/>
              </w:rPr>
            </w:pPr>
            <w:r w:rsidRPr="0093572B">
              <w:sym w:font="Symbol" w:char="F067"/>
            </w:r>
            <w:r w:rsidRPr="00D5352D">
              <w:rPr>
                <w:lang w:val="en-GB"/>
              </w:rPr>
              <w:t>-CH</w:t>
            </w:r>
            <w:r w:rsidRPr="00D5352D">
              <w:rPr>
                <w:vertAlign w:val="subscript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</w:t>
            </w:r>
            <w:r w:rsidR="00FA139C">
              <w:t>.</w:t>
            </w:r>
            <w:r w:rsidRPr="0093572B">
              <w:t>72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3</w:t>
            </w:r>
            <w:r w:rsidR="00FA139C">
              <w:t>.</w:t>
            </w:r>
            <w:r w:rsidRPr="0093572B">
              <w:t>02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</w:t>
            </w:r>
            <w:r w:rsidR="00FA139C">
              <w:t>.</w:t>
            </w:r>
            <w:r w:rsidRPr="0093572B">
              <w:t>90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</w:t>
            </w:r>
            <w:r w:rsidR="00FA139C">
              <w:t>.</w:t>
            </w:r>
            <w:r w:rsidRPr="0093572B">
              <w:t>73</w:t>
            </w:r>
          </w:p>
          <w:p w:rsidR="00C03A79" w:rsidRPr="0093572B" w:rsidRDefault="00C03A79" w:rsidP="00FA139C">
            <w:pPr>
              <w:jc w:val="center"/>
            </w:pPr>
            <w:r w:rsidRPr="0093572B">
              <w:t>1</w:t>
            </w:r>
            <w:r w:rsidR="00FA139C">
              <w:t>.</w:t>
            </w:r>
            <w:r w:rsidRPr="0093572B">
              <w:t>4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  <w:p w:rsidR="00C03A79" w:rsidRPr="0093572B" w:rsidRDefault="00C03A79" w:rsidP="00232869">
            <w:pPr>
              <w:jc w:val="center"/>
            </w:pPr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 w:rsidRPr="0093572B">
              <w:t>Met</w:t>
            </w:r>
            <w:r>
              <w:t>h</w:t>
            </w:r>
            <w:r w:rsidRPr="0093572B">
              <w:t>ionin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6DA7EDF" wp14:editId="3742302A">
                  <wp:extent cx="956945" cy="956945"/>
                  <wp:effectExtent l="0" t="0" r="0" b="0"/>
                  <wp:docPr id="10" name="Immagin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6945" cy="956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>-CH</w:t>
            </w:r>
          </w:p>
          <w:p w:rsidR="00C03A79" w:rsidRPr="00D84719" w:rsidRDefault="00C03A79" w:rsidP="00232869">
            <w:pPr>
              <w:jc w:val="center"/>
            </w:pPr>
            <w:r w:rsidRPr="00D84719">
              <w:sym w:font="Symbol" w:char="F067"/>
            </w:r>
            <w:r w:rsidRPr="00D84719">
              <w:t>-CH</w:t>
            </w:r>
            <w:r w:rsidRPr="00D84719">
              <w:rPr>
                <w:vertAlign w:val="subscript"/>
              </w:rPr>
              <w:t>2</w:t>
            </w:r>
          </w:p>
          <w:p w:rsidR="00C03A79" w:rsidRPr="0093572B" w:rsidRDefault="00C03A79" w:rsidP="00232869">
            <w:pPr>
              <w:jc w:val="center"/>
              <w:rPr>
                <w:vertAlign w:val="subscript"/>
              </w:rPr>
            </w:pPr>
            <w:r w:rsidRPr="0093572B">
              <w:sym w:font="Symbol" w:char="F062"/>
            </w:r>
            <w:r w:rsidRPr="0093572B">
              <w:t>-CH</w:t>
            </w:r>
            <w:r w:rsidRPr="0093572B">
              <w:rPr>
                <w:vertAlign w:val="subscript"/>
              </w:rPr>
              <w:t>2</w:t>
            </w:r>
            <w:r w:rsidRPr="0093572B">
              <w:t xml:space="preserve">, </w:t>
            </w:r>
            <w:r w:rsidRPr="0093572B">
              <w:sym w:font="Symbol" w:char="F065"/>
            </w:r>
            <w:r w:rsidRPr="0093572B">
              <w:t>-CH</w:t>
            </w:r>
            <w:r w:rsidRPr="0093572B">
              <w:rPr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</w:t>
            </w:r>
            <w:r w:rsidR="00FA139C">
              <w:t>.</w:t>
            </w:r>
            <w:r w:rsidRPr="0093572B">
              <w:t>87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2</w:t>
            </w:r>
            <w:r w:rsidR="00FA139C">
              <w:t>.</w:t>
            </w:r>
            <w:r w:rsidRPr="0093572B">
              <w:t>64</w:t>
            </w:r>
          </w:p>
          <w:p w:rsidR="00C03A79" w:rsidRPr="0093572B" w:rsidRDefault="00C03A79" w:rsidP="00FA139C">
            <w:pPr>
              <w:jc w:val="center"/>
            </w:pPr>
            <w:r w:rsidRPr="0093572B">
              <w:t>2</w:t>
            </w:r>
            <w:r w:rsidR="00FA139C">
              <w:t>.</w:t>
            </w:r>
            <w:r w:rsidRPr="0093572B"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t</w:t>
            </w:r>
            <w:proofErr w:type="gramEnd"/>
          </w:p>
          <w:p w:rsidR="00C03A79" w:rsidRPr="0093572B" w:rsidRDefault="00C03A79" w:rsidP="00232869">
            <w:pPr>
              <w:jc w:val="center"/>
            </w:pPr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Ty</w:t>
            </w:r>
            <w:r w:rsidRPr="0093572B">
              <w:t>rosin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13E9E8B" wp14:editId="5A54E175">
                  <wp:extent cx="1024255" cy="1024255"/>
                  <wp:effectExtent l="0" t="0" r="0" b="0"/>
                  <wp:docPr id="11" name="Immagin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4255" cy="1024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CH-2,6 ring</w:t>
            </w:r>
          </w:p>
          <w:p w:rsidR="00C03A79" w:rsidRPr="00D84719" w:rsidRDefault="00C03A79" w:rsidP="00232869">
            <w:pPr>
              <w:jc w:val="center"/>
            </w:pPr>
            <w:r w:rsidRPr="00D84719">
              <w:t>CH-3,5 r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7</w:t>
            </w:r>
            <w:r w:rsidR="00FA139C">
              <w:t>.</w:t>
            </w:r>
            <w:r w:rsidRPr="0093572B">
              <w:t>18</w:t>
            </w:r>
          </w:p>
          <w:p w:rsidR="00C03A79" w:rsidRPr="0093572B" w:rsidRDefault="00C03A79" w:rsidP="00FA139C">
            <w:pPr>
              <w:jc w:val="center"/>
            </w:pPr>
            <w:r w:rsidRPr="0093572B">
              <w:t>6</w:t>
            </w:r>
            <w:r w:rsidR="00FA139C">
              <w:t>.</w:t>
            </w:r>
            <w:r w:rsidRPr="0093572B">
              <w:t>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 w:rsidRPr="0093572B">
              <w:t>T</w:t>
            </w:r>
            <w:r>
              <w:t>h</w:t>
            </w:r>
            <w:r w:rsidRPr="0093572B">
              <w:t>reonin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55A30BB" wp14:editId="700C3219">
                  <wp:extent cx="914400" cy="914400"/>
                  <wp:effectExtent l="0" t="0" r="0" b="0"/>
                  <wp:docPr id="12" name="Immagin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D84719" w:rsidRDefault="00C03A79" w:rsidP="00232869">
            <w:pPr>
              <w:jc w:val="center"/>
            </w:pPr>
            <w:r w:rsidRPr="00D84719">
              <w:sym w:font="Symbol" w:char="F062"/>
            </w:r>
            <w:r w:rsidRPr="00D84719">
              <w:t>-CH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>-CH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7"/>
            </w:r>
            <w:r w:rsidRPr="0093572B">
              <w:t>-CH</w:t>
            </w:r>
            <w:r w:rsidRPr="0093572B">
              <w:rPr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4</w:t>
            </w:r>
            <w:r w:rsidR="00FA139C">
              <w:t>.</w:t>
            </w:r>
            <w:r w:rsidRPr="0093572B">
              <w:t>32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3</w:t>
            </w:r>
            <w:r w:rsidR="00FA139C">
              <w:t>.</w:t>
            </w:r>
            <w:r w:rsidRPr="0093572B">
              <w:t>66</w:t>
            </w:r>
          </w:p>
          <w:p w:rsidR="00C03A79" w:rsidRPr="0093572B" w:rsidRDefault="00C03A79" w:rsidP="00FA139C">
            <w:pPr>
              <w:jc w:val="center"/>
            </w:pPr>
            <w:r w:rsidRPr="0093572B">
              <w:t>1</w:t>
            </w:r>
            <w:r w:rsidR="00FA139C">
              <w:t>.</w:t>
            </w:r>
            <w:r w:rsidRPr="0093572B">
              <w:t>3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q</w:t>
            </w:r>
            <w:proofErr w:type="gramEnd"/>
          </w:p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t>Valin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EEAE3D1" wp14:editId="343290C8">
                  <wp:extent cx="1210945" cy="1210945"/>
                  <wp:effectExtent l="0" t="0" r="0" b="0"/>
                  <wp:docPr id="13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0945" cy="1210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 xml:space="preserve">-CH 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2"/>
            </w:r>
            <w:r w:rsidRPr="0093572B">
              <w:t>-CH</w:t>
            </w:r>
          </w:p>
          <w:p w:rsidR="00C03A79" w:rsidRPr="00D84719" w:rsidRDefault="00C03A79" w:rsidP="00232869">
            <w:pPr>
              <w:jc w:val="center"/>
              <w:rPr>
                <w:vertAlign w:val="subscript"/>
              </w:rPr>
            </w:pPr>
            <w:r w:rsidRPr="00D84719">
              <w:sym w:font="Symbol" w:char="F067"/>
            </w:r>
            <w:r w:rsidRPr="00D84719">
              <w:t>-CH</w:t>
            </w:r>
            <w:r w:rsidRPr="00D84719">
              <w:rPr>
                <w:vertAlign w:val="subscript"/>
              </w:rPr>
              <w:t>3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7"/>
            </w:r>
            <w:r w:rsidRPr="0093572B">
              <w:t>’-CH</w:t>
            </w:r>
            <w:r w:rsidRPr="0093572B">
              <w:rPr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</w:t>
            </w:r>
            <w:r w:rsidR="00FA139C">
              <w:t>.</w:t>
            </w:r>
            <w:r w:rsidRPr="0093572B">
              <w:t>60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2</w:t>
            </w:r>
            <w:r w:rsidR="00FA139C">
              <w:t>.</w:t>
            </w:r>
            <w:r w:rsidRPr="0093572B">
              <w:t>26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</w:t>
            </w:r>
            <w:r w:rsidR="00FA139C">
              <w:t>.</w:t>
            </w:r>
            <w:r w:rsidRPr="0093572B">
              <w:t>04</w:t>
            </w:r>
          </w:p>
          <w:p w:rsidR="00C03A79" w:rsidRPr="0093572B" w:rsidRDefault="00C03A79" w:rsidP="00FA139C">
            <w:pPr>
              <w:jc w:val="center"/>
            </w:pPr>
            <w:r w:rsidRPr="0093572B">
              <w:t>0</w:t>
            </w:r>
            <w:r w:rsidR="00FA139C">
              <w:t>.</w:t>
            </w:r>
            <w:r w:rsidRPr="0093572B">
              <w:t>9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t>4-hydroxy</w:t>
            </w:r>
            <w:r w:rsidRPr="0093572B">
              <w:t>-</w:t>
            </w:r>
            <w:r>
              <w:t>phenylacetat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2E929EB" wp14:editId="15F9C702">
                  <wp:extent cx="990600" cy="990600"/>
                  <wp:effectExtent l="0" t="0" r="0" b="0"/>
                  <wp:docPr id="14" name="Immagin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99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CH-2,6 ring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CH-3,5 r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7</w:t>
            </w:r>
            <w:r w:rsidR="00FA139C">
              <w:t>.</w:t>
            </w:r>
            <w:r w:rsidRPr="0093572B">
              <w:t>12</w:t>
            </w:r>
          </w:p>
          <w:p w:rsidR="00C03A79" w:rsidRPr="0093572B" w:rsidRDefault="00C03A79" w:rsidP="00FA139C">
            <w:pPr>
              <w:jc w:val="center"/>
            </w:pPr>
            <w:r w:rsidRPr="0093572B">
              <w:t>6</w:t>
            </w:r>
            <w:r w:rsidR="00FA139C">
              <w:t>.</w:t>
            </w:r>
            <w:r w:rsidRPr="0093572B">
              <w:t>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Acetat</w:t>
            </w:r>
            <w:r>
              <w:t>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A5458C4" wp14:editId="00DE2429">
                  <wp:extent cx="838200" cy="838200"/>
                  <wp:effectExtent l="0" t="0" r="0" b="0"/>
                  <wp:docPr id="15" name="Immagin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0" cy="83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D84719" w:rsidRDefault="00C03A79" w:rsidP="00232869">
            <w:pPr>
              <w:jc w:val="center"/>
            </w:pPr>
            <w:r w:rsidRPr="00D84719">
              <w:t>CH</w:t>
            </w:r>
            <w:r w:rsidRPr="00D84719">
              <w:rPr>
                <w:vertAlign w:val="subscript"/>
              </w:rPr>
              <w:t>3</w:t>
            </w:r>
            <w:r w:rsidRPr="00D84719">
              <w:t>-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FA139C">
            <w:pPr>
              <w:jc w:val="center"/>
            </w:pPr>
            <w:r w:rsidRPr="0093572B">
              <w:t>1</w:t>
            </w:r>
            <w:r w:rsidR="00FA139C">
              <w:t>.</w:t>
            </w:r>
            <w:r w:rsidRPr="0093572B">
              <w:t>9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s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lastRenderedPageBreak/>
              <w:t>Citrat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51DDAE9" wp14:editId="45640851">
                  <wp:extent cx="1210945" cy="1210945"/>
                  <wp:effectExtent l="0" t="0" r="8255" b="8255"/>
                  <wp:docPr id="16" name="Immagin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0945" cy="1210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CH-1,3</w:t>
            </w:r>
          </w:p>
          <w:p w:rsidR="00C03A79" w:rsidRPr="00D84719" w:rsidRDefault="00C03A79" w:rsidP="00232869">
            <w:pPr>
              <w:jc w:val="center"/>
            </w:pPr>
            <w:r w:rsidRPr="00D84719">
              <w:t>CH-1’,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2</w:t>
            </w:r>
            <w:r w:rsidR="00FA139C">
              <w:t>.</w:t>
            </w:r>
            <w:r w:rsidRPr="0093572B">
              <w:t>72</w:t>
            </w:r>
          </w:p>
          <w:p w:rsidR="00C03A79" w:rsidRPr="0093572B" w:rsidRDefault="00C03A79" w:rsidP="00FA139C">
            <w:pPr>
              <w:jc w:val="center"/>
            </w:pPr>
            <w:r w:rsidRPr="0093572B">
              <w:t>2</w:t>
            </w:r>
            <w:r w:rsidR="00FA139C">
              <w:t>.</w:t>
            </w:r>
            <w:r w:rsidRPr="0093572B">
              <w:t>5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t>Format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99FF168" wp14:editId="77FCDE6C">
                  <wp:extent cx="973455" cy="973455"/>
                  <wp:effectExtent l="0" t="0" r="0" b="0"/>
                  <wp:docPr id="17" name="Immagin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3455" cy="973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D84719" w:rsidRDefault="00C03A79" w:rsidP="00232869">
            <w:pPr>
              <w:jc w:val="center"/>
            </w:pPr>
            <w:r w:rsidRPr="00D84719">
              <w:t>C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FA139C">
            <w:pPr>
              <w:jc w:val="center"/>
            </w:pPr>
            <w:r w:rsidRPr="0093572B">
              <w:t>8</w:t>
            </w:r>
            <w:r w:rsidR="00FA139C">
              <w:t>.</w:t>
            </w:r>
            <w:r w:rsidRPr="0093572B">
              <w:t>4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s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Lact</w:t>
            </w:r>
            <w:r w:rsidRPr="0093572B">
              <w:t>at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AEDC58D" wp14:editId="4EC096DA">
                  <wp:extent cx="1160145" cy="1160145"/>
                  <wp:effectExtent l="0" t="0" r="0" b="0"/>
                  <wp:docPr id="18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0145" cy="1160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8B0ADF" w:rsidRDefault="00C03A79" w:rsidP="00232869">
            <w:pPr>
              <w:jc w:val="center"/>
            </w:pPr>
            <w:r w:rsidRPr="008B0ADF">
              <w:t>CH-2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CH</w:t>
            </w:r>
            <w:r w:rsidRPr="0093572B">
              <w:rPr>
                <w:vertAlign w:val="subscript"/>
              </w:rPr>
              <w:t>3</w:t>
            </w:r>
            <w:r w:rsidRPr="0093572B">
              <w:t>-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4</w:t>
            </w:r>
            <w:r w:rsidR="00FA139C">
              <w:t>.</w:t>
            </w:r>
            <w:r w:rsidRPr="0093572B">
              <w:t>14</w:t>
            </w:r>
          </w:p>
          <w:p w:rsidR="00C03A79" w:rsidRPr="0093572B" w:rsidRDefault="00C03A79" w:rsidP="00FA139C">
            <w:pPr>
              <w:jc w:val="center"/>
            </w:pPr>
            <w:r w:rsidRPr="0093572B">
              <w:t>1</w:t>
            </w:r>
            <w:r w:rsidR="00FA139C">
              <w:t>.</w:t>
            </w:r>
            <w:r w:rsidRPr="0093572B">
              <w:t>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q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Py</w:t>
            </w:r>
            <w:r w:rsidRPr="0093572B">
              <w:t>ruvat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D6800DC" wp14:editId="29F5E5B2">
                  <wp:extent cx="1227455" cy="1227455"/>
                  <wp:effectExtent l="0" t="0" r="0" b="0"/>
                  <wp:docPr id="19" name="Immagin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7455" cy="1227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8B0ADF" w:rsidRDefault="00C03A79" w:rsidP="00232869">
            <w:pPr>
              <w:jc w:val="center"/>
            </w:pPr>
            <w:r w:rsidRPr="008B0ADF">
              <w:t>CH</w:t>
            </w:r>
            <w:r w:rsidRPr="008B0ADF">
              <w:rPr>
                <w:vertAlign w:val="subscript"/>
              </w:rPr>
              <w:t>3</w:t>
            </w:r>
            <w:r w:rsidRPr="008B0ADF">
              <w:t>-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FA139C">
            <w:pPr>
              <w:jc w:val="center"/>
            </w:pPr>
            <w:r w:rsidRPr="0093572B">
              <w:t>2</w:t>
            </w:r>
            <w:r w:rsidR="00FA139C">
              <w:t>.</w:t>
            </w:r>
            <w:r w:rsidRPr="0093572B">
              <w:t>3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s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Succinat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979951C" wp14:editId="285A3CE6">
                  <wp:extent cx="1270000" cy="1270000"/>
                  <wp:effectExtent l="0" t="0" r="0" b="0"/>
                  <wp:docPr id="20" name="Immagin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0" cy="127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8B0ADF" w:rsidRDefault="00C03A79" w:rsidP="00232869">
            <w:pPr>
              <w:jc w:val="center"/>
            </w:pPr>
            <w:r w:rsidRPr="008B0ADF">
              <w:t>CH</w:t>
            </w:r>
            <w:r w:rsidRPr="008B0ADF">
              <w:rPr>
                <w:vertAlign w:val="subscript"/>
              </w:rPr>
              <w:t>2</w:t>
            </w:r>
            <w:r w:rsidRPr="008B0ADF">
              <w:t>-2,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FA139C">
            <w:pPr>
              <w:jc w:val="center"/>
            </w:pPr>
            <w:r w:rsidRPr="0093572B">
              <w:t>2</w:t>
            </w:r>
            <w:r w:rsidR="00FA139C">
              <w:t>.</w:t>
            </w:r>
            <w:r w:rsidRPr="0093572B">
              <w:t>4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s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 w:rsidRPr="0093572B">
              <w:t>Met</w:t>
            </w:r>
            <w:r>
              <w:t>h</w:t>
            </w:r>
            <w:r w:rsidRPr="0093572B">
              <w:t>anol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8DF0259" wp14:editId="0E69CC0E">
                  <wp:extent cx="702945" cy="711200"/>
                  <wp:effectExtent l="0" t="0" r="8255" b="0"/>
                  <wp:docPr id="21" name="Immagin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2945" cy="71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334827" w:rsidRDefault="00C03A79" w:rsidP="00232869">
            <w:pPr>
              <w:jc w:val="center"/>
            </w:pPr>
            <w:r w:rsidRPr="00334827">
              <w:t>CH</w:t>
            </w:r>
            <w:r w:rsidRPr="00334827">
              <w:rPr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FA139C">
            <w:pPr>
              <w:jc w:val="center"/>
            </w:pPr>
            <w:r w:rsidRPr="0093572B">
              <w:t>3</w:t>
            </w:r>
            <w:r w:rsidR="00FA139C">
              <w:t>.</w:t>
            </w:r>
            <w:r w:rsidRPr="0093572B">
              <w:t>3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s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Galac</w:t>
            </w:r>
            <w:r w:rsidRPr="0093572B">
              <w:t>tos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BC5DFA6" wp14:editId="41219D60">
                  <wp:extent cx="1092200" cy="1092200"/>
                  <wp:effectExtent l="0" t="0" r="0" b="0"/>
                  <wp:docPr id="22" name="Immagin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200" cy="1092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334827" w:rsidRDefault="00C03A79" w:rsidP="00232869">
            <w:pPr>
              <w:jc w:val="center"/>
            </w:pPr>
            <w:r w:rsidRPr="00334827">
              <w:sym w:font="Symbol" w:char="F061"/>
            </w:r>
            <w:r w:rsidRPr="00334827">
              <w:t>-CH-1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2"/>
            </w:r>
            <w:r w:rsidRPr="0093572B">
              <w:t>-CH-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5</w:t>
            </w:r>
            <w:r w:rsidR="00FA139C">
              <w:t>.</w:t>
            </w:r>
            <w:r w:rsidRPr="0093572B">
              <w:t>28</w:t>
            </w:r>
          </w:p>
          <w:p w:rsidR="00C03A79" w:rsidRPr="0093572B" w:rsidRDefault="00C03A79" w:rsidP="00FA139C">
            <w:pPr>
              <w:jc w:val="center"/>
            </w:pPr>
            <w:r w:rsidRPr="0093572B">
              <w:t>4</w:t>
            </w:r>
            <w:r w:rsidR="00FA139C">
              <w:t>.</w:t>
            </w:r>
            <w:r w:rsidRPr="0093572B">
              <w:t>6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</w:tc>
      </w:tr>
      <w:tr w:rsidR="00C03A79" w:rsidRPr="00FA139C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Glucos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19F3CF3" wp14:editId="14F1FE49">
                  <wp:extent cx="1092200" cy="1092200"/>
                  <wp:effectExtent l="0" t="0" r="0" b="0"/>
                  <wp:docPr id="23" name="Immagin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200" cy="1092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334827" w:rsidRDefault="00C03A79" w:rsidP="00232869">
            <w:pPr>
              <w:jc w:val="center"/>
            </w:pPr>
            <w:r w:rsidRPr="00334827">
              <w:sym w:font="Symbol" w:char="F061"/>
            </w:r>
            <w:r w:rsidRPr="00334827">
              <w:t>-CH-1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2"/>
            </w:r>
            <w:r w:rsidRPr="0093572B">
              <w:t>-CH-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5</w:t>
            </w:r>
            <w:r w:rsidR="00FA139C" w:rsidRPr="00FA139C">
              <w:rPr>
                <w:lang w:val="en-US"/>
              </w:rPr>
              <w:t>.</w:t>
            </w:r>
            <w:r w:rsidRPr="00FA139C">
              <w:rPr>
                <w:lang w:val="en-US"/>
              </w:rPr>
              <w:t>26</w:t>
            </w:r>
          </w:p>
          <w:p w:rsidR="00C03A79" w:rsidRPr="00FA139C" w:rsidRDefault="00C03A79" w:rsidP="00FA139C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4</w:t>
            </w:r>
            <w:r w:rsidR="00FA139C" w:rsidRPr="00FA139C">
              <w:rPr>
                <w:lang w:val="en-US"/>
              </w:rPr>
              <w:t>.</w:t>
            </w:r>
            <w:r w:rsidRPr="00FA139C">
              <w:rPr>
                <w:lang w:val="en-US"/>
              </w:rPr>
              <w:t>5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d</w:t>
            </w:r>
          </w:p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d</w:t>
            </w:r>
          </w:p>
        </w:tc>
      </w:tr>
      <w:tr w:rsidR="00C03A79" w:rsidRPr="00FA139C" w:rsidTr="00C03A79">
        <w:tc>
          <w:tcPr>
            <w:tcW w:w="1668" w:type="dxa"/>
            <w:shd w:val="clear" w:color="auto" w:fill="auto"/>
            <w:vAlign w:val="center"/>
          </w:tcPr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lastRenderedPageBreak/>
              <w:t>Lactos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2B4FF5A" wp14:editId="14B4E874">
                  <wp:extent cx="1337945" cy="1337945"/>
                  <wp:effectExtent l="0" t="0" r="0" b="8255"/>
                  <wp:docPr id="25" name="Immagin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7945" cy="1337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334827" w:rsidRDefault="00C03A79" w:rsidP="00232869">
            <w:pPr>
              <w:jc w:val="center"/>
              <w:rPr>
                <w:lang w:val="de-DE"/>
              </w:rPr>
            </w:pPr>
            <w:r w:rsidRPr="00334827">
              <w:sym w:font="Symbol" w:char="F061"/>
            </w:r>
            <w:r w:rsidRPr="00334827">
              <w:rPr>
                <w:lang w:val="de-DE"/>
              </w:rPr>
              <w:t>Glc-CH-1</w:t>
            </w:r>
          </w:p>
          <w:p w:rsidR="00C03A79" w:rsidRPr="00334827" w:rsidRDefault="00C03A79" w:rsidP="00232869">
            <w:pPr>
              <w:jc w:val="center"/>
              <w:rPr>
                <w:lang w:val="de-DE"/>
              </w:rPr>
            </w:pPr>
            <w:r w:rsidRPr="00334827">
              <w:sym w:font="Symbol" w:char="F062"/>
            </w:r>
            <w:r w:rsidRPr="00334827">
              <w:rPr>
                <w:lang w:val="de-DE"/>
              </w:rPr>
              <w:t>Glc-CH-1</w:t>
            </w:r>
          </w:p>
          <w:p w:rsidR="00C03A79" w:rsidRPr="00334827" w:rsidRDefault="00C03A79" w:rsidP="00232869">
            <w:pPr>
              <w:jc w:val="center"/>
              <w:rPr>
                <w:lang w:val="de-DE"/>
              </w:rPr>
            </w:pPr>
            <w:r w:rsidRPr="00334827">
              <w:rPr>
                <w:lang w:val="de-DE"/>
              </w:rPr>
              <w:t>Gal(</w:t>
            </w:r>
            <w:r w:rsidRPr="00334827">
              <w:sym w:font="Symbol" w:char="F062"/>
            </w:r>
            <w:r w:rsidRPr="00334827">
              <w:rPr>
                <w:lang w:val="de-DE"/>
              </w:rPr>
              <w:t>1-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5</w:t>
            </w:r>
            <w:r w:rsidR="00FA139C" w:rsidRPr="00FA139C">
              <w:rPr>
                <w:lang w:val="en-US"/>
              </w:rPr>
              <w:t>.</w:t>
            </w:r>
            <w:r w:rsidRPr="00FA139C">
              <w:rPr>
                <w:lang w:val="en-US"/>
              </w:rPr>
              <w:t>23</w:t>
            </w:r>
          </w:p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4</w:t>
            </w:r>
            <w:r w:rsidR="00FA139C" w:rsidRPr="00FA139C">
              <w:rPr>
                <w:lang w:val="en-US"/>
              </w:rPr>
              <w:t>.</w:t>
            </w:r>
            <w:r w:rsidRPr="00FA139C">
              <w:rPr>
                <w:lang w:val="en-US"/>
              </w:rPr>
              <w:t>67</w:t>
            </w:r>
          </w:p>
          <w:p w:rsidR="00C03A79" w:rsidRPr="00FA139C" w:rsidRDefault="00C03A79" w:rsidP="00FA139C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4</w:t>
            </w:r>
            <w:r w:rsidR="00FA139C" w:rsidRPr="00FA139C">
              <w:rPr>
                <w:lang w:val="en-US"/>
              </w:rPr>
              <w:t>.</w:t>
            </w:r>
            <w:r w:rsidRPr="00FA139C">
              <w:rPr>
                <w:lang w:val="en-US"/>
              </w:rPr>
              <w:t>4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d</w:t>
            </w:r>
          </w:p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d</w:t>
            </w:r>
          </w:p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d</w:t>
            </w:r>
          </w:p>
        </w:tc>
      </w:tr>
      <w:tr w:rsidR="00C03A79" w:rsidRPr="00FA139C" w:rsidTr="00C03A79">
        <w:tc>
          <w:tcPr>
            <w:tcW w:w="1668" w:type="dxa"/>
            <w:shd w:val="clear" w:color="auto" w:fill="auto"/>
            <w:vAlign w:val="center"/>
          </w:tcPr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Adenosin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7B466BED" wp14:editId="57A74F5E">
                  <wp:extent cx="1134745" cy="1134745"/>
                  <wp:effectExtent l="0" t="0" r="0" b="8255"/>
                  <wp:docPr id="26" name="Immagin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4745" cy="1134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621E4" w:rsidRDefault="00C03A79" w:rsidP="00232869">
            <w:pPr>
              <w:jc w:val="center"/>
              <w:rPr>
                <w:lang w:val="en-US"/>
              </w:rPr>
            </w:pPr>
            <w:r w:rsidRPr="009621E4">
              <w:rPr>
                <w:lang w:val="en-US"/>
              </w:rPr>
              <w:t>CH-2</w:t>
            </w:r>
          </w:p>
          <w:p w:rsidR="00C03A79" w:rsidRPr="009621E4" w:rsidRDefault="00C03A79" w:rsidP="00232869">
            <w:pPr>
              <w:jc w:val="center"/>
              <w:rPr>
                <w:lang w:val="en-US"/>
              </w:rPr>
            </w:pPr>
            <w:r w:rsidRPr="009621E4">
              <w:rPr>
                <w:lang w:val="en-US"/>
              </w:rPr>
              <w:t>CH-1’</w:t>
            </w:r>
          </w:p>
          <w:p w:rsidR="00C03A79" w:rsidRPr="009621E4" w:rsidRDefault="00C03A79" w:rsidP="00232869">
            <w:pPr>
              <w:jc w:val="center"/>
              <w:rPr>
                <w:lang w:val="en-US"/>
              </w:rPr>
            </w:pPr>
            <w:r w:rsidRPr="009621E4">
              <w:rPr>
                <w:lang w:val="en-US"/>
              </w:rPr>
              <w:t>CH-2’</w:t>
            </w:r>
          </w:p>
          <w:p w:rsidR="00C03A79" w:rsidRPr="009621E4" w:rsidRDefault="00C03A79" w:rsidP="00232869">
            <w:pPr>
              <w:jc w:val="center"/>
              <w:rPr>
                <w:lang w:val="en-US"/>
              </w:rPr>
            </w:pPr>
            <w:r w:rsidRPr="009621E4">
              <w:rPr>
                <w:lang w:val="en-US"/>
              </w:rPr>
              <w:t>CH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8</w:t>
            </w:r>
            <w:r w:rsidR="00FA139C" w:rsidRPr="00FA139C">
              <w:rPr>
                <w:lang w:val="en-US"/>
              </w:rPr>
              <w:t>.</w:t>
            </w:r>
            <w:r w:rsidRPr="00FA139C">
              <w:rPr>
                <w:lang w:val="en-US"/>
              </w:rPr>
              <w:t>27</w:t>
            </w:r>
          </w:p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6</w:t>
            </w:r>
            <w:r w:rsidR="00FA139C" w:rsidRPr="00FA139C">
              <w:rPr>
                <w:lang w:val="en-US"/>
              </w:rPr>
              <w:t>.</w:t>
            </w:r>
            <w:r w:rsidRPr="00FA139C">
              <w:rPr>
                <w:lang w:val="en-US"/>
              </w:rPr>
              <w:t>02</w:t>
            </w:r>
          </w:p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4</w:t>
            </w:r>
            <w:r w:rsidR="00FA139C" w:rsidRPr="00FA139C">
              <w:rPr>
                <w:lang w:val="en-US"/>
              </w:rPr>
              <w:t>.</w:t>
            </w:r>
            <w:r w:rsidRPr="00FA139C">
              <w:rPr>
                <w:lang w:val="en-US"/>
              </w:rPr>
              <w:t>82</w:t>
            </w:r>
          </w:p>
          <w:p w:rsidR="00C03A79" w:rsidRPr="00FA139C" w:rsidRDefault="00C03A79" w:rsidP="00FA139C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4</w:t>
            </w:r>
            <w:r w:rsidR="00FA139C" w:rsidRPr="00FA139C">
              <w:rPr>
                <w:lang w:val="en-US"/>
              </w:rPr>
              <w:t>.</w:t>
            </w:r>
            <w:r w:rsidRPr="00FA139C">
              <w:rPr>
                <w:lang w:val="en-US"/>
              </w:rPr>
              <w:t>3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s</w:t>
            </w:r>
          </w:p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d</w:t>
            </w:r>
          </w:p>
          <w:p w:rsidR="00C03A79" w:rsidRPr="00FA139C" w:rsidRDefault="00C03A79" w:rsidP="00232869">
            <w:pPr>
              <w:jc w:val="center"/>
              <w:rPr>
                <w:lang w:val="en-US"/>
              </w:rPr>
            </w:pPr>
            <w:r w:rsidRPr="00FA139C">
              <w:rPr>
                <w:lang w:val="en-US"/>
              </w:rPr>
              <w:t>s</w:t>
            </w:r>
          </w:p>
          <w:p w:rsidR="00C03A79" w:rsidRPr="00FA139C" w:rsidRDefault="00C03A79" w:rsidP="00232869">
            <w:pPr>
              <w:jc w:val="center"/>
              <w:rPr>
                <w:lang w:val="en-US"/>
              </w:rPr>
            </w:pPr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Cy</w:t>
            </w:r>
            <w:r w:rsidRPr="0093572B">
              <w:t>tosin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89CB51F" wp14:editId="3EDD3649">
                  <wp:extent cx="1075055" cy="1075055"/>
                  <wp:effectExtent l="0" t="0" r="0" b="0"/>
                  <wp:docPr id="28" name="Immagin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5055" cy="1075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 xml:space="preserve">CH-6 </w:t>
            </w:r>
          </w:p>
          <w:p w:rsidR="00C03A79" w:rsidRPr="00334827" w:rsidRDefault="00C03A79" w:rsidP="00232869">
            <w:pPr>
              <w:jc w:val="center"/>
            </w:pPr>
            <w:r w:rsidRPr="00334827">
              <w:t>CH-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7</w:t>
            </w:r>
            <w:r w:rsidR="00FA139C">
              <w:t>.</w:t>
            </w:r>
            <w:r w:rsidRPr="0093572B">
              <w:t>89</w:t>
            </w:r>
          </w:p>
          <w:p w:rsidR="00C03A79" w:rsidRPr="0093572B" w:rsidRDefault="00C03A79" w:rsidP="00FA139C">
            <w:pPr>
              <w:jc w:val="center"/>
            </w:pPr>
            <w:r w:rsidRPr="0093572B">
              <w:t>5</w:t>
            </w:r>
            <w:r w:rsidR="00FA139C">
              <w:t>.</w:t>
            </w:r>
            <w:r w:rsidRPr="0093572B">
              <w:t>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Guanin</w:t>
            </w:r>
            <w:r>
              <w:t>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234837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778680F" wp14:editId="713CE39C">
                  <wp:extent cx="1041400" cy="1041400"/>
                  <wp:effectExtent l="0" t="0" r="0" b="0"/>
                  <wp:docPr id="29" name="Immagin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0" cy="1041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234837" w:rsidRDefault="00C03A79" w:rsidP="00232869">
            <w:pPr>
              <w:jc w:val="center"/>
            </w:pPr>
            <w:r w:rsidRPr="00234837">
              <w:t>CH-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FA139C">
            <w:pPr>
              <w:jc w:val="center"/>
            </w:pPr>
            <w:r w:rsidRPr="0093572B">
              <w:t>7</w:t>
            </w:r>
            <w:r w:rsidR="00FA139C">
              <w:t>.</w:t>
            </w:r>
            <w:r w:rsidRPr="0093572B">
              <w:t>6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s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 w:rsidRPr="0093572B">
              <w:t>Uracil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7F4C18C" wp14:editId="13B1E4AA">
                  <wp:extent cx="906145" cy="906145"/>
                  <wp:effectExtent l="0" t="0" r="0" b="8255"/>
                  <wp:docPr id="30" name="Immagin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6145" cy="906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t xml:space="preserve">CH-6 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CH-</w:t>
            </w:r>
            <w: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7</w:t>
            </w:r>
            <w:r w:rsidR="00FA139C">
              <w:t>.</w:t>
            </w:r>
            <w:r w:rsidRPr="0093572B">
              <w:t>53</w:t>
            </w:r>
          </w:p>
          <w:p w:rsidR="00C03A79" w:rsidRPr="0093572B" w:rsidRDefault="00C03A79" w:rsidP="00FA139C">
            <w:pPr>
              <w:jc w:val="center"/>
            </w:pPr>
            <w:r w:rsidRPr="0093572B">
              <w:t>5</w:t>
            </w:r>
            <w:r w:rsidR="00FA139C">
              <w:t>.</w:t>
            </w:r>
            <w:r w:rsidRPr="0093572B">
              <w:t>8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 w:rsidRPr="0093572B">
              <w:t>C</w:t>
            </w:r>
            <w:r>
              <w:t>h</w:t>
            </w:r>
            <w:r w:rsidRPr="0093572B">
              <w:t>olin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A9E0834" wp14:editId="0BAD8072">
                  <wp:extent cx="1075055" cy="1075055"/>
                  <wp:effectExtent l="0" t="0" r="0" b="0"/>
                  <wp:docPr id="31" name="Immagin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5055" cy="1075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215893" w:rsidRDefault="00C03A79" w:rsidP="00232869">
            <w:pPr>
              <w:jc w:val="center"/>
              <w:rPr>
                <w:vertAlign w:val="subscript"/>
              </w:rPr>
            </w:pPr>
            <w:r w:rsidRPr="00215893">
              <w:t>N(CH</w:t>
            </w:r>
            <w:r w:rsidRPr="00215893">
              <w:rPr>
                <w:vertAlign w:val="subscript"/>
              </w:rPr>
              <w:t>3</w:t>
            </w:r>
            <w:r w:rsidRPr="00215893">
              <w:t>)</w:t>
            </w:r>
            <w:r w:rsidRPr="00215893">
              <w:rPr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FA139C">
            <w:pPr>
              <w:jc w:val="center"/>
            </w:pPr>
            <w:r w:rsidRPr="0093572B">
              <w:t>3</w:t>
            </w:r>
            <w:r w:rsidR="00FA139C">
              <w:t>.</w:t>
            </w:r>
            <w:r w:rsidRPr="0093572B">
              <w:t>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s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Tyramin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E3185F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A2548D1" wp14:editId="236744A2">
                  <wp:extent cx="1303655" cy="1303655"/>
                  <wp:effectExtent l="0" t="0" r="0" b="0"/>
                  <wp:docPr id="32" name="Immagine 32" descr="Tiramin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Tiramin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655" cy="1303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CH-2,6 ring</w:t>
            </w:r>
          </w:p>
          <w:p w:rsidR="00C03A79" w:rsidRPr="00215893" w:rsidRDefault="00C03A79" w:rsidP="00232869">
            <w:pPr>
              <w:jc w:val="center"/>
            </w:pPr>
            <w:r w:rsidRPr="0093572B">
              <w:t>CH-3,5 r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Default="00C03A79" w:rsidP="00232869">
            <w:pPr>
              <w:jc w:val="center"/>
            </w:pPr>
            <w:r>
              <w:t>7</w:t>
            </w:r>
            <w:r w:rsidR="00FA139C">
              <w:t>.</w:t>
            </w:r>
            <w:r>
              <w:t>20</w:t>
            </w:r>
          </w:p>
          <w:p w:rsidR="00C03A79" w:rsidRPr="0093572B" w:rsidRDefault="00C03A79" w:rsidP="00FA139C">
            <w:pPr>
              <w:jc w:val="center"/>
            </w:pPr>
            <w:r>
              <w:t>6</w:t>
            </w:r>
            <w:r w:rsidR="00FA139C">
              <w:t>.</w:t>
            </w:r>
            <w:r>
              <w:t>9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Default="00C03A79" w:rsidP="00232869">
            <w:pPr>
              <w:jc w:val="center"/>
            </w:pPr>
            <w:proofErr w:type="gramStart"/>
            <w:r>
              <w:t>m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>
              <w:t>m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Default="00C03A79" w:rsidP="00232869">
            <w:pPr>
              <w:jc w:val="center"/>
            </w:pPr>
            <w:proofErr w:type="spellStart"/>
            <w:r>
              <w:t>Saturated</w:t>
            </w:r>
            <w:proofErr w:type="spellEnd"/>
            <w:r>
              <w:t xml:space="preserve"> </w:t>
            </w:r>
            <w:proofErr w:type="spellStart"/>
            <w:r>
              <w:t>fatty</w:t>
            </w:r>
            <w:proofErr w:type="spellEnd"/>
            <w:r>
              <w:t xml:space="preserve"> acid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Default="00C03A79" w:rsidP="00232869">
            <w:pPr>
              <w:jc w:val="center"/>
              <w:rPr>
                <w:noProof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CH</w:t>
            </w:r>
            <w:r w:rsidRPr="00A64FEC">
              <w:rPr>
                <w:vertAlign w:val="subscript"/>
                <w:lang w:val="en-GB"/>
              </w:rPr>
              <w:t>3</w:t>
            </w:r>
          </w:p>
          <w:p w:rsidR="00C03A79" w:rsidRPr="00A64FEC" w:rsidRDefault="00C03A79" w:rsidP="00232869">
            <w:pPr>
              <w:jc w:val="center"/>
              <w:rPr>
                <w:lang w:val="de-DE"/>
              </w:rPr>
            </w:pPr>
            <w:r w:rsidRPr="00A64FEC">
              <w:rPr>
                <w:lang w:val="de-DE"/>
              </w:rPr>
              <w:t>n-CH</w:t>
            </w:r>
            <w:r w:rsidRPr="00A64FEC">
              <w:rPr>
                <w:vertAlign w:val="subscript"/>
                <w:lang w:val="de-DE"/>
              </w:rPr>
              <w:t>2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C</w:t>
            </w:r>
            <w:r w:rsidRPr="00A64FEC">
              <w:rPr>
                <w:u w:val="single"/>
                <w:lang w:val="en-GB"/>
              </w:rPr>
              <w:t>H</w:t>
            </w:r>
            <w:r w:rsidRPr="00A64FEC">
              <w:rPr>
                <w:vertAlign w:val="subscript"/>
                <w:lang w:val="en-GB"/>
              </w:rPr>
              <w:t>2</w:t>
            </w:r>
            <w:r w:rsidRPr="00A64FEC">
              <w:rPr>
                <w:lang w:val="en-GB"/>
              </w:rPr>
              <w:t>-CH</w:t>
            </w:r>
            <w:r w:rsidRPr="00A64FEC">
              <w:rPr>
                <w:vertAlign w:val="subscript"/>
                <w:lang w:val="en-GB"/>
              </w:rPr>
              <w:t>2</w:t>
            </w:r>
            <w:r w:rsidRPr="00A64FEC">
              <w:rPr>
                <w:lang w:val="en-GB"/>
              </w:rPr>
              <w:t>-CO</w:t>
            </w:r>
            <w:r w:rsidRPr="00A64FEC">
              <w:rPr>
                <w:vertAlign w:val="subscript"/>
                <w:lang w:val="en-GB"/>
              </w:rPr>
              <w:t>2</w:t>
            </w:r>
            <w:r w:rsidRPr="00A64FEC">
              <w:rPr>
                <w:vertAlign w:val="superscript"/>
                <w:lang w:val="en-GB"/>
              </w:rPr>
              <w:t>-</w:t>
            </w:r>
          </w:p>
          <w:p w:rsidR="00C03A79" w:rsidRPr="00A64FEC" w:rsidRDefault="00C03A79" w:rsidP="00232869">
            <w:pPr>
              <w:jc w:val="center"/>
            </w:pPr>
            <w:r w:rsidRPr="00A64FEC">
              <w:rPr>
                <w:lang w:val="en-GB"/>
              </w:rPr>
              <w:t>CH</w:t>
            </w:r>
            <w:r w:rsidRPr="00A64FEC">
              <w:rPr>
                <w:vertAlign w:val="subscript"/>
                <w:lang w:val="en-GB"/>
              </w:rPr>
              <w:t>2</w:t>
            </w:r>
            <w:r w:rsidRPr="00A64FEC">
              <w:rPr>
                <w:lang w:val="en-GB"/>
              </w:rPr>
              <w:t>-CO</w:t>
            </w:r>
            <w:r w:rsidRPr="00A64FEC">
              <w:rPr>
                <w:vertAlign w:val="subscript"/>
                <w:lang w:val="en-GB"/>
              </w:rPr>
              <w:t>2</w:t>
            </w:r>
            <w:r w:rsidRPr="00A64FEC">
              <w:rPr>
                <w:vertAlign w:val="superscript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0.88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1.27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1.62</w:t>
            </w:r>
          </w:p>
          <w:p w:rsidR="00C03A79" w:rsidRPr="00A64FEC" w:rsidRDefault="00C03A79" w:rsidP="00232869">
            <w:pPr>
              <w:jc w:val="center"/>
            </w:pPr>
            <w:r w:rsidRPr="00A64FEC">
              <w:rPr>
                <w:lang w:val="en-GB"/>
              </w:rPr>
              <w:t>2.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t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m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m</w:t>
            </w:r>
          </w:p>
          <w:p w:rsidR="00C03A79" w:rsidRPr="00A64FEC" w:rsidRDefault="00C03A79" w:rsidP="00232869">
            <w:pPr>
              <w:jc w:val="center"/>
            </w:pPr>
            <w:r w:rsidRPr="00A64FEC">
              <w:rPr>
                <w:lang w:val="en-GB"/>
              </w:rPr>
              <w:t>t</w:t>
            </w:r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Default="00C03A79" w:rsidP="00232869">
            <w:pPr>
              <w:jc w:val="center"/>
            </w:pPr>
            <w:r>
              <w:lastRenderedPageBreak/>
              <w:t>Mono-</w:t>
            </w:r>
            <w:proofErr w:type="spellStart"/>
            <w:r>
              <w:t>unsaturated</w:t>
            </w:r>
            <w:proofErr w:type="spellEnd"/>
            <w:r>
              <w:t xml:space="preserve"> </w:t>
            </w:r>
            <w:proofErr w:type="spellStart"/>
            <w:r>
              <w:t>fatty</w:t>
            </w:r>
            <w:proofErr w:type="spellEnd"/>
            <w:r>
              <w:t xml:space="preserve"> acid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Default="00C03A79" w:rsidP="00232869">
            <w:pPr>
              <w:jc w:val="center"/>
              <w:rPr>
                <w:noProof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C03A79" w:rsidRDefault="00C03A79" w:rsidP="002328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H</w:t>
            </w:r>
            <w:r>
              <w:rPr>
                <w:vertAlign w:val="subscript"/>
                <w:lang w:val="en-GB"/>
              </w:rPr>
              <w:t>3</w:t>
            </w:r>
          </w:p>
          <w:p w:rsidR="00C03A79" w:rsidRDefault="00C03A79" w:rsidP="00232869">
            <w:pPr>
              <w:jc w:val="center"/>
              <w:rPr>
                <w:vertAlign w:val="subscript"/>
                <w:lang w:val="en-GB"/>
              </w:rPr>
            </w:pPr>
            <w:r>
              <w:rPr>
                <w:lang w:val="en-GB"/>
              </w:rPr>
              <w:t>n-CH</w:t>
            </w:r>
            <w:r>
              <w:rPr>
                <w:vertAlign w:val="subscript"/>
                <w:lang w:val="en-GB"/>
              </w:rPr>
              <w:t>2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C</w:t>
            </w:r>
            <w:r w:rsidRPr="00A64FEC">
              <w:rPr>
                <w:u w:val="single"/>
                <w:lang w:val="en-GB"/>
              </w:rPr>
              <w:t>H</w:t>
            </w:r>
            <w:r w:rsidRPr="00A64FEC">
              <w:rPr>
                <w:vertAlign w:val="subscript"/>
                <w:lang w:val="en-GB"/>
              </w:rPr>
              <w:t>2</w:t>
            </w:r>
            <w:r w:rsidRPr="00A64FEC">
              <w:rPr>
                <w:lang w:val="en-GB"/>
              </w:rPr>
              <w:t>-CH=CH</w:t>
            </w:r>
          </w:p>
          <w:p w:rsidR="00C03A79" w:rsidRDefault="00C03A79" w:rsidP="002328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H=CH</w:t>
            </w:r>
          </w:p>
          <w:p w:rsidR="00C03A79" w:rsidRDefault="00C03A79" w:rsidP="002328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  <w:r>
              <w:rPr>
                <w:u w:val="single"/>
                <w:lang w:val="en-GB"/>
              </w:rPr>
              <w:t>H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-CH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-CO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vertAlign w:val="superscript"/>
                <w:lang w:val="en-GB"/>
              </w:rPr>
              <w:t>-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H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-CO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vertAlign w:val="superscript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0.88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1.27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2.03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5.35</w:t>
            </w:r>
          </w:p>
          <w:p w:rsidR="00C03A79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1</w:t>
            </w:r>
            <w:r>
              <w:rPr>
                <w:lang w:val="en-GB"/>
              </w:rPr>
              <w:t>.62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t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m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m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m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m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t</w:t>
            </w:r>
          </w:p>
        </w:tc>
      </w:tr>
    </w:tbl>
    <w:p w:rsidR="00C03A79" w:rsidRDefault="00C03A79"/>
    <w:p w:rsidR="00C03A79" w:rsidRPr="006A0D36" w:rsidRDefault="00C03A79" w:rsidP="006A0D36">
      <w:pPr>
        <w:ind w:left="426" w:right="566"/>
        <w:rPr>
          <w:rFonts w:ascii="Times New Roman" w:hAnsi="Times New Roman" w:cs="Times New Roman"/>
          <w:lang w:val="en-GB"/>
        </w:rPr>
      </w:pPr>
      <w:r w:rsidRPr="006A0D36">
        <w:rPr>
          <w:rFonts w:ascii="Times New Roman" w:hAnsi="Times New Roman" w:cs="Times New Roman"/>
          <w:b/>
          <w:lang w:val="en-US"/>
        </w:rPr>
        <w:t>Table S3</w:t>
      </w:r>
      <w:r w:rsidR="006A0D36" w:rsidRPr="006A0D36">
        <w:rPr>
          <w:rFonts w:ascii="Times New Roman" w:hAnsi="Times New Roman" w:cs="Times New Roman"/>
          <w:lang w:val="en-US"/>
        </w:rPr>
        <w:t>.</w:t>
      </w:r>
      <w:r w:rsidRPr="006A0D36">
        <w:rPr>
          <w:rFonts w:ascii="Times New Roman" w:hAnsi="Times New Roman" w:cs="Times New Roman"/>
          <w:lang w:val="en-US"/>
        </w:rPr>
        <w:t xml:space="preserve"> NMR signal assignment of metabolites measured in cell extracts of </w:t>
      </w:r>
      <w:r w:rsidRPr="006A0D36">
        <w:rPr>
          <w:rFonts w:ascii="Times New Roman" w:hAnsi="Times New Roman" w:cs="Times New Roman"/>
          <w:i/>
          <w:iCs/>
          <w:lang w:val="en-GB"/>
        </w:rPr>
        <w:t xml:space="preserve">Lactobacillus </w:t>
      </w:r>
      <w:proofErr w:type="spellStart"/>
      <w:r w:rsidRPr="006A0D36">
        <w:rPr>
          <w:rFonts w:ascii="Times New Roman" w:hAnsi="Times New Roman" w:cs="Times New Roman"/>
          <w:i/>
          <w:iCs/>
          <w:lang w:val="en-GB"/>
        </w:rPr>
        <w:t>delbrueckii</w:t>
      </w:r>
      <w:proofErr w:type="spellEnd"/>
      <w:r w:rsidRPr="006A0D36">
        <w:rPr>
          <w:rFonts w:ascii="Times New Roman" w:hAnsi="Times New Roman" w:cs="Times New Roman"/>
          <w:lang w:val="en-GB"/>
        </w:rPr>
        <w:t xml:space="preserve"> subspecies.</w:t>
      </w:r>
    </w:p>
    <w:tbl>
      <w:tblPr>
        <w:tblpPr w:leftFromText="141" w:rightFromText="141" w:horzAnchor="margin" w:tblpXSpec="center" w:tblpY="-14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668"/>
        <w:gridCol w:w="2323"/>
        <w:gridCol w:w="1842"/>
        <w:gridCol w:w="1276"/>
        <w:gridCol w:w="1559"/>
      </w:tblGrid>
      <w:tr w:rsidR="00C03A79" w:rsidRPr="006A0D36" w:rsidTr="00C03A79">
        <w:trPr>
          <w:trHeight w:val="841"/>
        </w:trPr>
        <w:tc>
          <w:tcPr>
            <w:tcW w:w="1668" w:type="dxa"/>
            <w:shd w:val="clear" w:color="auto" w:fill="auto"/>
            <w:vAlign w:val="center"/>
          </w:tcPr>
          <w:p w:rsidR="00C03A79" w:rsidRPr="006A0D36" w:rsidRDefault="00C03A79" w:rsidP="00232869">
            <w:pPr>
              <w:jc w:val="center"/>
              <w:rPr>
                <w:b/>
                <w:lang w:val="en-US"/>
              </w:rPr>
            </w:pPr>
            <w:r w:rsidRPr="006A0D36">
              <w:rPr>
                <w:b/>
                <w:lang w:val="en-US"/>
              </w:rPr>
              <w:lastRenderedPageBreak/>
              <w:t>Metabolit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6A0D36" w:rsidRDefault="00C03A79" w:rsidP="00232869">
            <w:pPr>
              <w:jc w:val="center"/>
              <w:rPr>
                <w:b/>
                <w:lang w:val="en-US"/>
              </w:rPr>
            </w:pPr>
            <w:r w:rsidRPr="006A0D36">
              <w:rPr>
                <w:b/>
                <w:lang w:val="en-US"/>
              </w:rPr>
              <w:t>Structure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6A0D36" w:rsidRDefault="00C03A79" w:rsidP="00232869">
            <w:pPr>
              <w:jc w:val="center"/>
              <w:rPr>
                <w:b/>
                <w:lang w:val="en-US"/>
              </w:rPr>
            </w:pPr>
            <w:r w:rsidRPr="006A0D36">
              <w:rPr>
                <w:b/>
                <w:lang w:val="en-US"/>
              </w:rPr>
              <w:t>Assign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6A0D36" w:rsidRDefault="00C03A79" w:rsidP="00232869">
            <w:pPr>
              <w:jc w:val="center"/>
              <w:rPr>
                <w:b/>
                <w:lang w:val="en-US"/>
              </w:rPr>
            </w:pPr>
            <w:r w:rsidRPr="006A0D36">
              <w:rPr>
                <w:b/>
                <w:vertAlign w:val="superscript"/>
                <w:lang w:val="en-US"/>
              </w:rPr>
              <w:t>1</w:t>
            </w:r>
            <w:r w:rsidRPr="006A0D36">
              <w:rPr>
                <w:b/>
                <w:lang w:val="en-US"/>
              </w:rPr>
              <w:t>H (ppm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6A0D36" w:rsidRDefault="00C03A79" w:rsidP="00232869">
            <w:pPr>
              <w:jc w:val="center"/>
              <w:rPr>
                <w:b/>
                <w:lang w:val="en-US"/>
              </w:rPr>
            </w:pPr>
            <w:r w:rsidRPr="006A0D36">
              <w:rPr>
                <w:b/>
                <w:lang w:val="en-US"/>
              </w:rPr>
              <w:t>Multiplicity</w:t>
            </w:r>
          </w:p>
        </w:tc>
      </w:tr>
      <w:tr w:rsidR="00C03A79" w:rsidRPr="006A0D36" w:rsidTr="00C03A79">
        <w:tc>
          <w:tcPr>
            <w:tcW w:w="1668" w:type="dxa"/>
            <w:shd w:val="clear" w:color="auto" w:fill="auto"/>
            <w:vAlign w:val="center"/>
          </w:tcPr>
          <w:p w:rsidR="00C03A79" w:rsidRPr="006A0D36" w:rsidRDefault="00C03A79" w:rsidP="00232869">
            <w:pPr>
              <w:jc w:val="center"/>
              <w:rPr>
                <w:lang w:val="en-US"/>
              </w:rPr>
            </w:pPr>
            <w:r w:rsidRPr="006A0D36">
              <w:rPr>
                <w:lang w:val="en-US"/>
              </w:rPr>
              <w:t>Glutamic acid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6A0D36" w:rsidRDefault="00C03A79" w:rsidP="00232869">
            <w:pPr>
              <w:jc w:val="center"/>
              <w:rPr>
                <w:noProof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23D13E3" wp14:editId="3C30B100">
                  <wp:extent cx="1117600" cy="1117600"/>
                  <wp:effectExtent l="0" t="0" r="0" b="0"/>
                  <wp:docPr id="44" name="Immagin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111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6A0D36" w:rsidRDefault="00C03A79" w:rsidP="00232869">
            <w:pPr>
              <w:jc w:val="center"/>
              <w:rPr>
                <w:lang w:val="en-US"/>
              </w:rPr>
            </w:pPr>
            <w:r w:rsidRPr="0093572B">
              <w:sym w:font="Symbol" w:char="F061"/>
            </w:r>
            <w:r w:rsidRPr="006A0D36">
              <w:rPr>
                <w:lang w:val="en-US"/>
              </w:rPr>
              <w:t xml:space="preserve">-CH </w:t>
            </w:r>
          </w:p>
          <w:p w:rsidR="00C03A79" w:rsidRPr="006A0D36" w:rsidRDefault="00C03A79" w:rsidP="00232869">
            <w:pPr>
              <w:jc w:val="center"/>
              <w:rPr>
                <w:lang w:val="en-US"/>
              </w:rPr>
            </w:pPr>
            <w:r w:rsidRPr="00D84719">
              <w:sym w:font="Symbol" w:char="F067"/>
            </w:r>
            <w:r w:rsidRPr="006A0D36">
              <w:rPr>
                <w:lang w:val="en-US"/>
              </w:rPr>
              <w:t>-CH</w:t>
            </w:r>
            <w:r w:rsidRPr="006A0D36">
              <w:rPr>
                <w:vertAlign w:val="subscript"/>
                <w:lang w:val="en-US"/>
              </w:rPr>
              <w:t>2</w:t>
            </w:r>
          </w:p>
          <w:p w:rsidR="00C03A79" w:rsidRPr="006A0D36" w:rsidRDefault="00C03A79" w:rsidP="00232869">
            <w:pPr>
              <w:jc w:val="center"/>
              <w:rPr>
                <w:lang w:val="en-US"/>
              </w:rPr>
            </w:pPr>
            <w:r w:rsidRPr="0093572B">
              <w:sym w:font="Symbol" w:char="F062"/>
            </w:r>
            <w:r w:rsidRPr="006A0D36">
              <w:rPr>
                <w:lang w:val="en-US"/>
              </w:rPr>
              <w:t>-CH</w:t>
            </w:r>
            <w:r w:rsidRPr="006A0D36">
              <w:rPr>
                <w:vertAlign w:val="sub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6A0D36" w:rsidRDefault="00C03A79" w:rsidP="00232869">
            <w:pPr>
              <w:jc w:val="center"/>
              <w:rPr>
                <w:lang w:val="en-US"/>
              </w:rPr>
            </w:pPr>
            <w:r w:rsidRPr="006A0D36">
              <w:rPr>
                <w:lang w:val="en-US"/>
              </w:rPr>
              <w:t>3,76</w:t>
            </w:r>
          </w:p>
          <w:p w:rsidR="00C03A79" w:rsidRPr="006A0D36" w:rsidRDefault="00C03A79" w:rsidP="00232869">
            <w:pPr>
              <w:jc w:val="center"/>
              <w:rPr>
                <w:lang w:val="en-US"/>
              </w:rPr>
            </w:pPr>
            <w:r w:rsidRPr="006A0D36">
              <w:rPr>
                <w:lang w:val="en-US"/>
              </w:rPr>
              <w:t>2,36</w:t>
            </w:r>
          </w:p>
          <w:p w:rsidR="00C03A79" w:rsidRPr="006A0D36" w:rsidRDefault="00C03A79" w:rsidP="00232869">
            <w:pPr>
              <w:jc w:val="center"/>
              <w:rPr>
                <w:lang w:val="en-US"/>
              </w:rPr>
            </w:pPr>
            <w:r w:rsidRPr="006A0D36">
              <w:rPr>
                <w:lang w:val="en-US"/>
              </w:rPr>
              <w:t>2,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6A0D36" w:rsidRDefault="00C03A79" w:rsidP="00232869">
            <w:pPr>
              <w:jc w:val="center"/>
              <w:rPr>
                <w:lang w:val="en-US"/>
              </w:rPr>
            </w:pPr>
          </w:p>
          <w:p w:rsidR="00C03A79" w:rsidRPr="006A0D36" w:rsidRDefault="00C03A79" w:rsidP="00232869">
            <w:pPr>
              <w:jc w:val="center"/>
              <w:rPr>
                <w:lang w:val="en-US"/>
              </w:rPr>
            </w:pPr>
            <w:r w:rsidRPr="006A0D36">
              <w:rPr>
                <w:lang w:val="en-US"/>
              </w:rPr>
              <w:t>m</w:t>
            </w:r>
          </w:p>
          <w:p w:rsidR="00C03A79" w:rsidRPr="006A0D36" w:rsidRDefault="00C03A79" w:rsidP="00232869">
            <w:pPr>
              <w:jc w:val="center"/>
              <w:rPr>
                <w:lang w:val="en-US"/>
              </w:rPr>
            </w:pPr>
            <w:r w:rsidRPr="006A0D36">
              <w:rPr>
                <w:lang w:val="en-US"/>
              </w:rPr>
              <w:t>m</w:t>
            </w:r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6A0D36" w:rsidRDefault="00C03A79" w:rsidP="00232869">
            <w:pPr>
              <w:jc w:val="center"/>
              <w:rPr>
                <w:lang w:val="en-US"/>
              </w:rPr>
            </w:pPr>
            <w:proofErr w:type="spellStart"/>
            <w:r w:rsidRPr="006A0D36">
              <w:rPr>
                <w:lang w:val="en-US"/>
              </w:rPr>
              <w:t>Alanina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6A0D36" w:rsidRDefault="00C03A79" w:rsidP="00232869">
            <w:pPr>
              <w:jc w:val="center"/>
              <w:rPr>
                <w:noProof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303160E" wp14:editId="1871F4C0">
                  <wp:extent cx="889000" cy="889000"/>
                  <wp:effectExtent l="0" t="0" r="0" b="0"/>
                  <wp:docPr id="45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889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6A0D36" w:rsidRDefault="00C03A79" w:rsidP="00232869">
            <w:pPr>
              <w:jc w:val="center"/>
              <w:rPr>
                <w:lang w:val="en-US"/>
              </w:rPr>
            </w:pPr>
            <w:r w:rsidRPr="0093572B">
              <w:sym w:font="Symbol" w:char="F061"/>
            </w:r>
            <w:r w:rsidRPr="006A0D36">
              <w:rPr>
                <w:lang w:val="en-US"/>
              </w:rPr>
              <w:t>-CH</w:t>
            </w:r>
          </w:p>
          <w:p w:rsidR="00C03A79" w:rsidRPr="00D84719" w:rsidRDefault="00C03A79" w:rsidP="00232869">
            <w:pPr>
              <w:jc w:val="center"/>
            </w:pPr>
            <w:r w:rsidRPr="00D84719">
              <w:sym w:font="Symbol" w:char="F062"/>
            </w:r>
            <w:r w:rsidRPr="006A0D36">
              <w:rPr>
                <w:lang w:val="en-US"/>
              </w:rPr>
              <w:t>-</w:t>
            </w:r>
            <w:r w:rsidRPr="00D84719">
              <w:t>CH</w:t>
            </w:r>
            <w:r w:rsidRPr="00D84719">
              <w:rPr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,78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,4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</w:p>
          <w:p w:rsidR="00C03A79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Default="00C03A79" w:rsidP="00232869"/>
          <w:p w:rsidR="00C03A79" w:rsidRDefault="00C03A79" w:rsidP="00232869"/>
          <w:p w:rsidR="00C03A79" w:rsidRPr="00E25CFF" w:rsidRDefault="00C03A79" w:rsidP="00232869"/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t>Arginin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6C71F2C" wp14:editId="0003C862">
                  <wp:extent cx="1210945" cy="1210945"/>
                  <wp:effectExtent l="0" t="0" r="0" b="0"/>
                  <wp:docPr id="46" name="Immagin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0945" cy="1210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>-CH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4"/>
            </w:r>
            <w:r w:rsidRPr="0093572B">
              <w:t>-CH</w:t>
            </w:r>
            <w:r w:rsidRPr="0093572B">
              <w:rPr>
                <w:vertAlign w:val="subscript"/>
              </w:rPr>
              <w:t>2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2"/>
            </w:r>
            <w:r w:rsidRPr="0093572B">
              <w:t>-CH</w:t>
            </w:r>
            <w:r w:rsidRPr="0093572B">
              <w:rPr>
                <w:vertAlign w:val="subscript"/>
              </w:rPr>
              <w:t>2</w:t>
            </w:r>
          </w:p>
          <w:p w:rsidR="00C03A79" w:rsidRPr="0093572B" w:rsidRDefault="00C03A79" w:rsidP="00232869">
            <w:pPr>
              <w:jc w:val="center"/>
            </w:pPr>
            <w:r w:rsidRPr="0093572B">
              <w:t xml:space="preserve"> </w:t>
            </w:r>
            <w:r w:rsidRPr="0093572B">
              <w:sym w:font="Symbol" w:char="F067"/>
            </w:r>
            <w:r w:rsidRPr="0093572B">
              <w:t>-CH</w:t>
            </w:r>
            <w:r w:rsidRPr="0093572B">
              <w:rPr>
                <w:vertAlign w:val="sub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,78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3,25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,90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,7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t>Asparagin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C2B1292" wp14:editId="0B744303">
                  <wp:extent cx="1075055" cy="1075055"/>
                  <wp:effectExtent l="0" t="0" r="0" b="0"/>
                  <wp:docPr id="47" name="Immagin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5055" cy="1075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>-CH</w:t>
            </w:r>
          </w:p>
          <w:p w:rsidR="00C03A79" w:rsidRPr="00D84719" w:rsidRDefault="00C03A79" w:rsidP="00232869">
            <w:pPr>
              <w:jc w:val="center"/>
              <w:rPr>
                <w:vertAlign w:val="subscript"/>
              </w:rPr>
            </w:pPr>
            <w:r w:rsidRPr="00D84719">
              <w:sym w:font="Symbol" w:char="F062"/>
            </w:r>
            <w:r w:rsidRPr="00D84719">
              <w:t>-CH</w:t>
            </w:r>
            <w:r w:rsidRPr="00D84719">
              <w:rPr>
                <w:vertAlign w:val="subscript"/>
              </w:rPr>
              <w:t>2</w:t>
            </w:r>
            <w:r w:rsidRPr="00D84719"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4,02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2,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Phenylalanin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63B6E79" wp14:editId="3109BF68">
                  <wp:extent cx="1024255" cy="1024255"/>
                  <wp:effectExtent l="0" t="0" r="0" b="0"/>
                  <wp:docPr id="48" name="Immagin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4255" cy="1024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CH-2,3,4,5,6r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7,21-7,4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Glutamin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E00D7C0" wp14:editId="6161D693">
                  <wp:extent cx="1210945" cy="1210945"/>
                  <wp:effectExtent l="0" t="0" r="8255" b="0"/>
                  <wp:docPr id="49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0945" cy="1210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>-CH</w:t>
            </w:r>
          </w:p>
          <w:p w:rsidR="00C03A79" w:rsidRPr="00D84719" w:rsidRDefault="00C03A79" w:rsidP="00232869">
            <w:pPr>
              <w:jc w:val="center"/>
            </w:pPr>
            <w:r w:rsidRPr="00D84719">
              <w:sym w:font="Symbol" w:char="F067"/>
            </w:r>
            <w:r w:rsidRPr="00D84719">
              <w:t>-CH</w:t>
            </w:r>
            <w:r w:rsidRPr="00D84719">
              <w:rPr>
                <w:vertAlign w:val="subscript"/>
              </w:rPr>
              <w:t>2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2"/>
            </w:r>
            <w:r w:rsidRPr="0093572B">
              <w:t>-CH</w:t>
            </w:r>
            <w:r w:rsidRPr="0093572B">
              <w:rPr>
                <w:vertAlign w:val="subscript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,78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2,45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2,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  <w:p w:rsidR="00C03A79" w:rsidRPr="0093572B" w:rsidRDefault="00C03A79" w:rsidP="00232869">
            <w:pPr>
              <w:jc w:val="center"/>
            </w:pPr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Isoleucin</w:t>
            </w:r>
            <w:r>
              <w:t>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171A444" wp14:editId="7FB77687">
                  <wp:extent cx="1151255" cy="1151255"/>
                  <wp:effectExtent l="0" t="0" r="0" b="0"/>
                  <wp:docPr id="50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255" cy="1151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 xml:space="preserve">-CH 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2"/>
            </w:r>
            <w:r w:rsidRPr="0093572B">
              <w:t xml:space="preserve">-CH </w:t>
            </w:r>
          </w:p>
          <w:p w:rsidR="00C03A79" w:rsidRPr="00D84719" w:rsidRDefault="00C03A79" w:rsidP="00232869">
            <w:pPr>
              <w:jc w:val="center"/>
            </w:pPr>
            <w:r w:rsidRPr="00D84719">
              <w:sym w:font="Symbol" w:char="F067"/>
            </w:r>
            <w:r w:rsidRPr="00D84719">
              <w:t>-CH</w:t>
            </w:r>
            <w:r w:rsidRPr="00D84719">
              <w:rPr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,66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,98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,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lastRenderedPageBreak/>
              <w:t>Leucin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C4B113B" wp14:editId="26E0D0F0">
                  <wp:extent cx="1202055" cy="1202055"/>
                  <wp:effectExtent l="0" t="0" r="0" b="0"/>
                  <wp:docPr id="51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055" cy="1202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>-CH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2"/>
            </w:r>
            <w:r w:rsidRPr="0093572B">
              <w:t>-CH</w:t>
            </w:r>
            <w:r w:rsidRPr="0093572B">
              <w:rPr>
                <w:vertAlign w:val="subscript"/>
              </w:rPr>
              <w:t>2</w:t>
            </w:r>
            <w:r w:rsidRPr="0093572B">
              <w:t xml:space="preserve"> </w:t>
            </w:r>
            <w:r w:rsidRPr="0093572B">
              <w:sym w:font="Symbol" w:char="F067"/>
            </w:r>
            <w:r w:rsidRPr="0093572B">
              <w:t>-CH</w:t>
            </w:r>
          </w:p>
          <w:p w:rsidR="00C03A79" w:rsidRPr="0093572B" w:rsidRDefault="00C03A79" w:rsidP="00232869">
            <w:pPr>
              <w:jc w:val="center"/>
              <w:rPr>
                <w:vertAlign w:val="subscript"/>
              </w:rPr>
            </w:pPr>
            <w:r w:rsidRPr="0093572B">
              <w:sym w:font="Symbol" w:char="F065"/>
            </w:r>
            <w:proofErr w:type="gramStart"/>
            <w:r w:rsidRPr="0093572B">
              <w:t>,</w:t>
            </w:r>
            <w:r w:rsidRPr="0093572B">
              <w:sym w:font="Symbol" w:char="F065"/>
            </w:r>
            <w:r w:rsidRPr="0093572B">
              <w:t>’</w:t>
            </w:r>
            <w:proofErr w:type="gramEnd"/>
            <w:r w:rsidRPr="0093572B">
              <w:t>-CH</w:t>
            </w:r>
            <w:r w:rsidRPr="0093572B">
              <w:rPr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,72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,73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0,9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t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Lysi</w:t>
            </w:r>
            <w:r w:rsidRPr="0093572B">
              <w:t>n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9BC4C20" wp14:editId="67C11F4B">
                  <wp:extent cx="1134745" cy="1134745"/>
                  <wp:effectExtent l="0" t="0" r="0" b="0"/>
                  <wp:docPr id="59" name="Immagin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4745" cy="1134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D5352D" w:rsidRDefault="00C03A79" w:rsidP="00232869">
            <w:pPr>
              <w:jc w:val="center"/>
              <w:rPr>
                <w:lang w:val="en-GB"/>
              </w:rPr>
            </w:pPr>
            <w:r w:rsidRPr="0093572B">
              <w:sym w:font="Symbol" w:char="F061"/>
            </w:r>
            <w:r w:rsidRPr="00D5352D">
              <w:rPr>
                <w:lang w:val="en-GB"/>
              </w:rPr>
              <w:t>-CH</w:t>
            </w:r>
          </w:p>
          <w:p w:rsidR="00C03A79" w:rsidRPr="00D5352D" w:rsidRDefault="00C03A79" w:rsidP="00232869">
            <w:pPr>
              <w:jc w:val="center"/>
              <w:rPr>
                <w:lang w:val="en-GB"/>
              </w:rPr>
            </w:pPr>
            <w:r w:rsidRPr="00D5352D">
              <w:rPr>
                <w:lang w:val="en-GB"/>
              </w:rPr>
              <w:t xml:space="preserve"> </w:t>
            </w:r>
            <w:r w:rsidRPr="0093572B">
              <w:sym w:font="Symbol" w:char="F065"/>
            </w:r>
            <w:r w:rsidRPr="00D5352D">
              <w:rPr>
                <w:lang w:val="en-GB"/>
              </w:rPr>
              <w:t>-CH</w:t>
            </w:r>
            <w:r w:rsidRPr="00D5352D">
              <w:rPr>
                <w:vertAlign w:val="subscript"/>
                <w:lang w:val="en-GB"/>
              </w:rPr>
              <w:t>2</w:t>
            </w:r>
          </w:p>
          <w:p w:rsidR="00C03A79" w:rsidRPr="00D5352D" w:rsidRDefault="00C03A79" w:rsidP="00232869">
            <w:pPr>
              <w:jc w:val="center"/>
              <w:rPr>
                <w:lang w:val="en-GB"/>
              </w:rPr>
            </w:pPr>
            <w:r w:rsidRPr="0093572B">
              <w:sym w:font="Symbol" w:char="F062"/>
            </w:r>
            <w:r w:rsidRPr="00D5352D">
              <w:rPr>
                <w:lang w:val="en-GB"/>
              </w:rPr>
              <w:t>-CH</w:t>
            </w:r>
            <w:r w:rsidRPr="00D5352D">
              <w:rPr>
                <w:vertAlign w:val="subscript"/>
                <w:lang w:val="en-GB"/>
              </w:rPr>
              <w:t>2</w:t>
            </w:r>
          </w:p>
          <w:p w:rsidR="00C03A79" w:rsidRPr="00D5352D" w:rsidRDefault="00C03A79" w:rsidP="00232869">
            <w:pPr>
              <w:jc w:val="center"/>
              <w:rPr>
                <w:lang w:val="en-GB"/>
              </w:rPr>
            </w:pPr>
            <w:r w:rsidRPr="0093572B">
              <w:sym w:font="Symbol" w:char="F064"/>
            </w:r>
            <w:r w:rsidRPr="00D5352D">
              <w:rPr>
                <w:lang w:val="en-GB"/>
              </w:rPr>
              <w:t>-CH</w:t>
            </w:r>
            <w:r w:rsidRPr="00D5352D">
              <w:rPr>
                <w:vertAlign w:val="subscript"/>
                <w:lang w:val="en-GB"/>
              </w:rPr>
              <w:t>2</w:t>
            </w:r>
          </w:p>
          <w:p w:rsidR="00C03A79" w:rsidRPr="00D5352D" w:rsidRDefault="00C03A79" w:rsidP="00232869">
            <w:pPr>
              <w:jc w:val="center"/>
              <w:rPr>
                <w:lang w:val="en-GB"/>
              </w:rPr>
            </w:pPr>
            <w:r w:rsidRPr="0093572B">
              <w:sym w:font="Symbol" w:char="F067"/>
            </w:r>
            <w:r w:rsidRPr="00D5352D">
              <w:rPr>
                <w:lang w:val="en-GB"/>
              </w:rPr>
              <w:t>-CH</w:t>
            </w:r>
            <w:r w:rsidRPr="00D5352D">
              <w:rPr>
                <w:vertAlign w:val="subscript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,72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3,02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,90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,73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,4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  <w:p w:rsidR="00C03A79" w:rsidRPr="0093572B" w:rsidRDefault="00C03A79" w:rsidP="00232869">
            <w:pPr>
              <w:jc w:val="center"/>
            </w:pPr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 w:rsidRPr="0093572B">
              <w:t>Met</w:t>
            </w:r>
            <w:r>
              <w:t>h</w:t>
            </w:r>
            <w:r w:rsidRPr="0093572B">
              <w:t>ionin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6DA7EDF" wp14:editId="3742302A">
                  <wp:extent cx="956945" cy="956945"/>
                  <wp:effectExtent l="0" t="0" r="0" b="0"/>
                  <wp:docPr id="60" name="Immagin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6945" cy="956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>-CH</w:t>
            </w:r>
          </w:p>
          <w:p w:rsidR="00C03A79" w:rsidRPr="00D84719" w:rsidRDefault="00C03A79" w:rsidP="00232869">
            <w:pPr>
              <w:jc w:val="center"/>
            </w:pPr>
            <w:r w:rsidRPr="00D84719">
              <w:sym w:font="Symbol" w:char="F067"/>
            </w:r>
            <w:r w:rsidRPr="00D84719">
              <w:t>-CH</w:t>
            </w:r>
            <w:r w:rsidRPr="00D84719">
              <w:rPr>
                <w:vertAlign w:val="subscript"/>
              </w:rPr>
              <w:t>2</w:t>
            </w:r>
          </w:p>
          <w:p w:rsidR="00C03A79" w:rsidRPr="0093572B" w:rsidRDefault="00C03A79" w:rsidP="00232869">
            <w:pPr>
              <w:jc w:val="center"/>
              <w:rPr>
                <w:vertAlign w:val="subscript"/>
              </w:rPr>
            </w:pPr>
            <w:r w:rsidRPr="0093572B">
              <w:sym w:font="Symbol" w:char="F062"/>
            </w:r>
            <w:r w:rsidRPr="0093572B">
              <w:t>-CH</w:t>
            </w:r>
            <w:r w:rsidRPr="0093572B">
              <w:rPr>
                <w:vertAlign w:val="subscript"/>
              </w:rPr>
              <w:t>2</w:t>
            </w:r>
            <w:r w:rsidRPr="0093572B">
              <w:t xml:space="preserve">, </w:t>
            </w:r>
            <w:r w:rsidRPr="0093572B">
              <w:sym w:font="Symbol" w:char="F065"/>
            </w:r>
            <w:r w:rsidRPr="0093572B">
              <w:t>-CH</w:t>
            </w:r>
            <w:r w:rsidRPr="0093572B">
              <w:rPr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,87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2,64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2,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t</w:t>
            </w:r>
            <w:proofErr w:type="gramEnd"/>
          </w:p>
          <w:p w:rsidR="00C03A79" w:rsidRPr="0093572B" w:rsidRDefault="00C03A79" w:rsidP="00232869">
            <w:pPr>
              <w:jc w:val="center"/>
            </w:pPr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Ty</w:t>
            </w:r>
            <w:r w:rsidRPr="0093572B">
              <w:t>rosin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13E9E8B" wp14:editId="5A54E175">
                  <wp:extent cx="1024255" cy="1024255"/>
                  <wp:effectExtent l="0" t="0" r="0" b="0"/>
                  <wp:docPr id="61" name="Immagin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4255" cy="1024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CH-2,6 ring</w:t>
            </w:r>
          </w:p>
          <w:p w:rsidR="00C03A79" w:rsidRPr="00D84719" w:rsidRDefault="00C03A79" w:rsidP="00232869">
            <w:pPr>
              <w:jc w:val="center"/>
            </w:pPr>
            <w:r w:rsidRPr="00D84719">
              <w:t>CH-3,5 r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7,18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6,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 w:rsidRPr="0093572B">
              <w:t>T</w:t>
            </w:r>
            <w:r>
              <w:t>h</w:t>
            </w:r>
            <w:r w:rsidRPr="0093572B">
              <w:t>reonin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55A30BB" wp14:editId="700C3219">
                  <wp:extent cx="914400" cy="914400"/>
                  <wp:effectExtent l="0" t="0" r="0" b="0"/>
                  <wp:docPr id="52" name="Immagin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D84719" w:rsidRDefault="00C03A79" w:rsidP="00232869">
            <w:pPr>
              <w:jc w:val="center"/>
            </w:pPr>
            <w:r w:rsidRPr="00D84719">
              <w:sym w:font="Symbol" w:char="F062"/>
            </w:r>
            <w:r w:rsidRPr="00D84719">
              <w:t>-CH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>-CH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7"/>
            </w:r>
            <w:r w:rsidRPr="0093572B">
              <w:t>-CH</w:t>
            </w:r>
            <w:r w:rsidRPr="0093572B">
              <w:rPr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4,32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3,66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,3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q</w:t>
            </w:r>
            <w:proofErr w:type="gramEnd"/>
          </w:p>
          <w:p w:rsidR="00C03A79" w:rsidRPr="0093572B" w:rsidRDefault="00C03A79" w:rsidP="00232869">
            <w:pPr>
              <w:jc w:val="center"/>
            </w:pPr>
          </w:p>
          <w:p w:rsidR="00C03A79" w:rsidRPr="0093572B" w:rsidRDefault="00C03A79" w:rsidP="00232869">
            <w:pPr>
              <w:jc w:val="center"/>
            </w:pPr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t>Valin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EEAE3D1" wp14:editId="343290C8">
                  <wp:extent cx="1210945" cy="1210945"/>
                  <wp:effectExtent l="0" t="0" r="0" b="0"/>
                  <wp:docPr id="53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0945" cy="1210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sym w:font="Symbol" w:char="F061"/>
            </w:r>
            <w:r w:rsidRPr="0093572B">
              <w:t xml:space="preserve">-CH 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2"/>
            </w:r>
            <w:r w:rsidRPr="0093572B">
              <w:t>-CH</w:t>
            </w:r>
          </w:p>
          <w:p w:rsidR="00C03A79" w:rsidRPr="00D84719" w:rsidRDefault="00C03A79" w:rsidP="00232869">
            <w:pPr>
              <w:jc w:val="center"/>
              <w:rPr>
                <w:vertAlign w:val="subscript"/>
              </w:rPr>
            </w:pPr>
            <w:r w:rsidRPr="00D84719">
              <w:sym w:font="Symbol" w:char="F067"/>
            </w:r>
            <w:r w:rsidRPr="00D84719">
              <w:t>-CH</w:t>
            </w:r>
            <w:r w:rsidRPr="00D84719">
              <w:rPr>
                <w:vertAlign w:val="subscript"/>
              </w:rPr>
              <w:t>3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7"/>
            </w:r>
            <w:r w:rsidRPr="0093572B">
              <w:t>’-CH</w:t>
            </w:r>
            <w:r w:rsidRPr="0093572B">
              <w:rPr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,60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2,26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,04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0,9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m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t>4-hydroxy</w:t>
            </w:r>
            <w:r w:rsidRPr="0093572B">
              <w:t>-</w:t>
            </w:r>
            <w:r>
              <w:t>phenylacetat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2E929EB" wp14:editId="15F9C702">
                  <wp:extent cx="990600" cy="990600"/>
                  <wp:effectExtent l="0" t="0" r="0" b="0"/>
                  <wp:docPr id="54" name="Immagin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99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CH-2,6 ring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CH-3,5 r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7,12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6,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Acetat</w:t>
            </w:r>
            <w:r>
              <w:t>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A5458C4" wp14:editId="00DE2429">
                  <wp:extent cx="838200" cy="838200"/>
                  <wp:effectExtent l="0" t="0" r="0" b="0"/>
                  <wp:docPr id="55" name="Immagin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0" cy="83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D84719" w:rsidRDefault="00C03A79" w:rsidP="00232869">
            <w:pPr>
              <w:jc w:val="center"/>
            </w:pPr>
            <w:r w:rsidRPr="00D84719">
              <w:t>CH</w:t>
            </w:r>
            <w:r w:rsidRPr="00D84719">
              <w:rPr>
                <w:vertAlign w:val="subscript"/>
              </w:rPr>
              <w:t>3</w:t>
            </w:r>
            <w:r w:rsidRPr="00D84719">
              <w:t>-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1,9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s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lastRenderedPageBreak/>
              <w:t>Citrat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51DDAE9" wp14:editId="45640851">
                  <wp:extent cx="1210945" cy="1210945"/>
                  <wp:effectExtent l="0" t="0" r="8255" b="8255"/>
                  <wp:docPr id="63" name="Immagin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0945" cy="1210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CH-1,3</w:t>
            </w:r>
          </w:p>
          <w:p w:rsidR="00C03A79" w:rsidRPr="00D84719" w:rsidRDefault="00C03A79" w:rsidP="00232869">
            <w:pPr>
              <w:jc w:val="center"/>
            </w:pPr>
            <w:r w:rsidRPr="00D84719">
              <w:t>CH-1’,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2,72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2,5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t>Format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99FF168" wp14:editId="77FCDE6C">
                  <wp:extent cx="973455" cy="973455"/>
                  <wp:effectExtent l="0" t="0" r="0" b="0"/>
                  <wp:docPr id="65" name="Immagin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3455" cy="973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D84719" w:rsidRDefault="00C03A79" w:rsidP="00232869">
            <w:pPr>
              <w:jc w:val="center"/>
            </w:pPr>
            <w:r w:rsidRPr="00D84719">
              <w:t>C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8,4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s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Lact</w:t>
            </w:r>
            <w:r w:rsidRPr="0093572B">
              <w:t>at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AEDC58D" wp14:editId="4EC096DA">
                  <wp:extent cx="1160145" cy="1160145"/>
                  <wp:effectExtent l="0" t="0" r="0" b="0"/>
                  <wp:docPr id="56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0145" cy="1160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8B0ADF" w:rsidRDefault="00C03A79" w:rsidP="00232869">
            <w:pPr>
              <w:jc w:val="center"/>
            </w:pPr>
            <w:r w:rsidRPr="008B0ADF">
              <w:t>CH-2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CH</w:t>
            </w:r>
            <w:r w:rsidRPr="0093572B">
              <w:rPr>
                <w:vertAlign w:val="subscript"/>
              </w:rPr>
              <w:t>3</w:t>
            </w:r>
            <w:r w:rsidRPr="0093572B">
              <w:t>-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4,14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1,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q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Py</w:t>
            </w:r>
            <w:r w:rsidRPr="0093572B">
              <w:t>ruvat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D6800DC" wp14:editId="29F5E5B2">
                  <wp:extent cx="1227455" cy="1227455"/>
                  <wp:effectExtent l="0" t="0" r="0" b="0"/>
                  <wp:docPr id="57" name="Immagin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7455" cy="1227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8B0ADF" w:rsidRDefault="00C03A79" w:rsidP="00232869">
            <w:pPr>
              <w:jc w:val="center"/>
            </w:pPr>
            <w:r w:rsidRPr="008B0ADF">
              <w:t>CH</w:t>
            </w:r>
            <w:r w:rsidRPr="008B0ADF">
              <w:rPr>
                <w:vertAlign w:val="subscript"/>
              </w:rPr>
              <w:t>3</w:t>
            </w:r>
            <w:r w:rsidRPr="008B0ADF">
              <w:t>-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2,3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s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Succinat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979951C" wp14:editId="285A3CE6">
                  <wp:extent cx="1270000" cy="1270000"/>
                  <wp:effectExtent l="0" t="0" r="0" b="0"/>
                  <wp:docPr id="24" name="Immagin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0" cy="127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8B0ADF" w:rsidRDefault="00C03A79" w:rsidP="00232869">
            <w:pPr>
              <w:jc w:val="center"/>
            </w:pPr>
            <w:r w:rsidRPr="008B0ADF">
              <w:t>CH</w:t>
            </w:r>
            <w:r w:rsidRPr="008B0ADF">
              <w:rPr>
                <w:vertAlign w:val="subscript"/>
              </w:rPr>
              <w:t>2</w:t>
            </w:r>
            <w:r w:rsidRPr="008B0ADF">
              <w:t>-2,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2,4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s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 w:rsidRPr="0093572B">
              <w:t>Met</w:t>
            </w:r>
            <w:r>
              <w:t>h</w:t>
            </w:r>
            <w:r w:rsidRPr="0093572B">
              <w:t>anol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8DF0259" wp14:editId="0E69CC0E">
                  <wp:extent cx="702945" cy="711200"/>
                  <wp:effectExtent l="0" t="0" r="8255" b="0"/>
                  <wp:docPr id="27" name="Immagin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2945" cy="71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334827" w:rsidRDefault="00C03A79" w:rsidP="00232869">
            <w:pPr>
              <w:jc w:val="center"/>
            </w:pPr>
            <w:r w:rsidRPr="00334827">
              <w:t>CH</w:t>
            </w:r>
            <w:r w:rsidRPr="00334827">
              <w:rPr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,3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s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Galac</w:t>
            </w:r>
            <w:r w:rsidRPr="0093572B">
              <w:t>tos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BC5DFA6" wp14:editId="41219D60">
                  <wp:extent cx="1092200" cy="1092200"/>
                  <wp:effectExtent l="0" t="0" r="0" b="0"/>
                  <wp:docPr id="66" name="Immagin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200" cy="1092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334827" w:rsidRDefault="00C03A79" w:rsidP="00232869">
            <w:pPr>
              <w:jc w:val="center"/>
            </w:pPr>
            <w:r w:rsidRPr="00334827">
              <w:sym w:font="Symbol" w:char="F061"/>
            </w:r>
            <w:r w:rsidRPr="00334827">
              <w:t>-CH-1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2"/>
            </w:r>
            <w:r w:rsidRPr="0093572B">
              <w:t>-CH-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5,28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4,6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Glucos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19F3CF3" wp14:editId="14F1FE49">
                  <wp:extent cx="1092200" cy="1092200"/>
                  <wp:effectExtent l="0" t="0" r="0" b="0"/>
                  <wp:docPr id="68" name="Immagin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200" cy="1092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334827" w:rsidRDefault="00C03A79" w:rsidP="00232869">
            <w:pPr>
              <w:jc w:val="center"/>
            </w:pPr>
            <w:r w:rsidRPr="00334827">
              <w:sym w:font="Symbol" w:char="F061"/>
            </w:r>
            <w:r w:rsidRPr="00334827">
              <w:t>-CH-1</w:t>
            </w:r>
          </w:p>
          <w:p w:rsidR="00C03A79" w:rsidRPr="0093572B" w:rsidRDefault="00C03A79" w:rsidP="00232869">
            <w:pPr>
              <w:jc w:val="center"/>
            </w:pPr>
            <w:r w:rsidRPr="0093572B">
              <w:sym w:font="Symbol" w:char="F062"/>
            </w:r>
            <w:r w:rsidRPr="0093572B">
              <w:t>-CH-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5,26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4,5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lastRenderedPageBreak/>
              <w:t>Lactos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2B4FF5A" wp14:editId="14B4E874">
                  <wp:extent cx="1337945" cy="1337945"/>
                  <wp:effectExtent l="0" t="0" r="0" b="8255"/>
                  <wp:docPr id="69" name="Immagin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7945" cy="1337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334827" w:rsidRDefault="00C03A79" w:rsidP="00232869">
            <w:pPr>
              <w:jc w:val="center"/>
              <w:rPr>
                <w:lang w:val="de-DE"/>
              </w:rPr>
            </w:pPr>
            <w:r w:rsidRPr="00334827">
              <w:sym w:font="Symbol" w:char="F061"/>
            </w:r>
            <w:r w:rsidRPr="00334827">
              <w:rPr>
                <w:lang w:val="de-DE"/>
              </w:rPr>
              <w:t>Glc-CH-1</w:t>
            </w:r>
          </w:p>
          <w:p w:rsidR="00C03A79" w:rsidRPr="00334827" w:rsidRDefault="00C03A79" w:rsidP="00232869">
            <w:pPr>
              <w:jc w:val="center"/>
              <w:rPr>
                <w:lang w:val="de-DE"/>
              </w:rPr>
            </w:pPr>
            <w:r w:rsidRPr="00334827">
              <w:sym w:font="Symbol" w:char="F062"/>
            </w:r>
            <w:r w:rsidRPr="00334827">
              <w:rPr>
                <w:lang w:val="de-DE"/>
              </w:rPr>
              <w:t>Glc-CH-1</w:t>
            </w:r>
          </w:p>
          <w:p w:rsidR="00C03A79" w:rsidRPr="00334827" w:rsidRDefault="00C03A79" w:rsidP="00232869">
            <w:pPr>
              <w:jc w:val="center"/>
              <w:rPr>
                <w:lang w:val="de-DE"/>
              </w:rPr>
            </w:pPr>
            <w:r w:rsidRPr="00334827">
              <w:rPr>
                <w:lang w:val="de-DE"/>
              </w:rPr>
              <w:t>Gal(</w:t>
            </w:r>
            <w:r w:rsidRPr="00334827">
              <w:sym w:font="Symbol" w:char="F062"/>
            </w:r>
            <w:r w:rsidRPr="00334827">
              <w:rPr>
                <w:lang w:val="de-DE"/>
              </w:rPr>
              <w:t>1-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334827" w:rsidRDefault="00C03A79" w:rsidP="00232869">
            <w:pPr>
              <w:jc w:val="center"/>
            </w:pPr>
            <w:r w:rsidRPr="00334827">
              <w:t>5,23</w:t>
            </w:r>
          </w:p>
          <w:p w:rsidR="00C03A79" w:rsidRPr="00334827" w:rsidRDefault="00C03A79" w:rsidP="00232869">
            <w:pPr>
              <w:jc w:val="center"/>
            </w:pPr>
            <w:r w:rsidRPr="00334827">
              <w:t>4,67</w:t>
            </w:r>
          </w:p>
          <w:p w:rsidR="00C03A79" w:rsidRPr="00334827" w:rsidRDefault="00C03A79" w:rsidP="00232869">
            <w:pPr>
              <w:jc w:val="center"/>
            </w:pPr>
            <w:r w:rsidRPr="00334827">
              <w:t>4,4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700E91" w:rsidRDefault="00C03A79" w:rsidP="00232869">
            <w:pPr>
              <w:jc w:val="center"/>
            </w:pPr>
            <w:r>
              <w:t>Adenosin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B466BED" wp14:editId="57A74F5E">
                  <wp:extent cx="1134745" cy="1134745"/>
                  <wp:effectExtent l="0" t="0" r="0" b="8255"/>
                  <wp:docPr id="71" name="Immagin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4745" cy="1134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621E4" w:rsidRDefault="00C03A79" w:rsidP="00232869">
            <w:pPr>
              <w:jc w:val="center"/>
              <w:rPr>
                <w:lang w:val="en-US"/>
              </w:rPr>
            </w:pPr>
            <w:r w:rsidRPr="009621E4">
              <w:rPr>
                <w:lang w:val="en-US"/>
              </w:rPr>
              <w:t>CH-2</w:t>
            </w:r>
          </w:p>
          <w:p w:rsidR="00C03A79" w:rsidRPr="009621E4" w:rsidRDefault="00C03A79" w:rsidP="00232869">
            <w:pPr>
              <w:jc w:val="center"/>
              <w:rPr>
                <w:lang w:val="en-US"/>
              </w:rPr>
            </w:pPr>
            <w:r w:rsidRPr="009621E4">
              <w:rPr>
                <w:lang w:val="en-US"/>
              </w:rPr>
              <w:t>CH-1’</w:t>
            </w:r>
          </w:p>
          <w:p w:rsidR="00C03A79" w:rsidRPr="009621E4" w:rsidRDefault="00C03A79" w:rsidP="00232869">
            <w:pPr>
              <w:jc w:val="center"/>
              <w:rPr>
                <w:lang w:val="en-US"/>
              </w:rPr>
            </w:pPr>
            <w:r w:rsidRPr="009621E4">
              <w:rPr>
                <w:lang w:val="en-US"/>
              </w:rPr>
              <w:t>CH-2’</w:t>
            </w:r>
          </w:p>
          <w:p w:rsidR="00C03A79" w:rsidRPr="009621E4" w:rsidRDefault="00C03A79" w:rsidP="00232869">
            <w:pPr>
              <w:jc w:val="center"/>
              <w:rPr>
                <w:lang w:val="en-US"/>
              </w:rPr>
            </w:pPr>
            <w:r w:rsidRPr="009621E4">
              <w:rPr>
                <w:lang w:val="en-US"/>
              </w:rPr>
              <w:t>CH-3’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8,27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6,02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4,82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4,3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s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s</w:t>
            </w:r>
            <w:proofErr w:type="gramEnd"/>
          </w:p>
          <w:p w:rsidR="00C03A79" w:rsidRPr="0093572B" w:rsidRDefault="00C03A79" w:rsidP="00232869">
            <w:pPr>
              <w:jc w:val="center"/>
            </w:pPr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Cy</w:t>
            </w:r>
            <w:r w:rsidRPr="0093572B">
              <w:t>tosin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89CB51F" wp14:editId="3EDD3649">
                  <wp:extent cx="1075055" cy="1075055"/>
                  <wp:effectExtent l="0" t="0" r="0" b="0"/>
                  <wp:docPr id="72" name="Immagin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5055" cy="1075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 xml:space="preserve">CH-6 </w:t>
            </w:r>
          </w:p>
          <w:p w:rsidR="00C03A79" w:rsidRPr="00334827" w:rsidRDefault="00C03A79" w:rsidP="00232869">
            <w:pPr>
              <w:jc w:val="center"/>
            </w:pPr>
            <w:r w:rsidRPr="00334827">
              <w:t>CH-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7,89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5,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Guanin</w:t>
            </w:r>
            <w:r>
              <w:t>e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234837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778680F" wp14:editId="713CE39C">
                  <wp:extent cx="1041400" cy="1041400"/>
                  <wp:effectExtent l="0" t="0" r="0" b="0"/>
                  <wp:docPr id="73" name="Immagin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0" cy="1041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234837" w:rsidRDefault="00C03A79" w:rsidP="00232869">
            <w:pPr>
              <w:jc w:val="center"/>
            </w:pPr>
            <w:r w:rsidRPr="00234837">
              <w:t>CH-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7,6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s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 w:rsidRPr="0093572B">
              <w:t>Uracil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7F4C18C" wp14:editId="13B1E4AA">
                  <wp:extent cx="906145" cy="906145"/>
                  <wp:effectExtent l="0" t="0" r="0" b="8255"/>
                  <wp:docPr id="74" name="Immagin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6145" cy="906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>
              <w:t xml:space="preserve">CH-6 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CH-</w:t>
            </w:r>
            <w: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7,53</w:t>
            </w:r>
          </w:p>
          <w:p w:rsidR="00C03A79" w:rsidRPr="0093572B" w:rsidRDefault="00C03A79" w:rsidP="00232869">
            <w:pPr>
              <w:jc w:val="center"/>
            </w:pPr>
            <w:r w:rsidRPr="0093572B">
              <w:t>5,8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d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 w:rsidRPr="0093572B">
              <w:t>C</w:t>
            </w:r>
            <w:r>
              <w:t>h</w:t>
            </w:r>
            <w:r w:rsidRPr="0093572B">
              <w:t>olin</w:t>
            </w:r>
            <w:r>
              <w:t>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A9E0834" wp14:editId="0BAD8072">
                  <wp:extent cx="1075055" cy="1075055"/>
                  <wp:effectExtent l="0" t="0" r="0" b="0"/>
                  <wp:docPr id="77" name="Immagin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5055" cy="1075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215893" w:rsidRDefault="00C03A79" w:rsidP="00232869">
            <w:pPr>
              <w:jc w:val="center"/>
              <w:rPr>
                <w:vertAlign w:val="subscript"/>
              </w:rPr>
            </w:pPr>
            <w:r w:rsidRPr="00215893">
              <w:t>N(CH</w:t>
            </w:r>
            <w:r w:rsidRPr="00215893">
              <w:rPr>
                <w:vertAlign w:val="subscript"/>
              </w:rPr>
              <w:t>3</w:t>
            </w:r>
            <w:r w:rsidRPr="00215893">
              <w:t>)</w:t>
            </w:r>
            <w:r w:rsidRPr="00215893">
              <w:rPr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3,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gramStart"/>
            <w:r w:rsidRPr="0093572B">
              <w:t>s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proofErr w:type="spellStart"/>
            <w:r>
              <w:t>Tyramine</w:t>
            </w:r>
            <w:proofErr w:type="spellEnd"/>
          </w:p>
        </w:tc>
        <w:tc>
          <w:tcPr>
            <w:tcW w:w="2323" w:type="dxa"/>
            <w:shd w:val="clear" w:color="auto" w:fill="auto"/>
            <w:vAlign w:val="center"/>
          </w:tcPr>
          <w:p w:rsidR="00C03A79" w:rsidRPr="00E3185F" w:rsidRDefault="00C03A79" w:rsidP="00232869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A2548D1" wp14:editId="236744A2">
                  <wp:extent cx="1303655" cy="1303655"/>
                  <wp:effectExtent l="0" t="0" r="0" b="0"/>
                  <wp:docPr id="67" name="Immagine 67" descr="Tiramin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Tiramin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655" cy="1303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93572B" w:rsidRDefault="00C03A79" w:rsidP="00232869">
            <w:pPr>
              <w:jc w:val="center"/>
            </w:pPr>
            <w:r w:rsidRPr="0093572B">
              <w:t>CH-2,6 ring</w:t>
            </w:r>
          </w:p>
          <w:p w:rsidR="00C03A79" w:rsidRPr="00215893" w:rsidRDefault="00C03A79" w:rsidP="00232869">
            <w:pPr>
              <w:jc w:val="center"/>
            </w:pPr>
            <w:r w:rsidRPr="0093572B">
              <w:t>CH-3,5 r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Default="00C03A79" w:rsidP="00232869">
            <w:pPr>
              <w:jc w:val="center"/>
            </w:pPr>
            <w:r>
              <w:t>7,20</w:t>
            </w:r>
          </w:p>
          <w:p w:rsidR="00C03A79" w:rsidRPr="0093572B" w:rsidRDefault="00C03A79" w:rsidP="00232869">
            <w:pPr>
              <w:jc w:val="center"/>
            </w:pPr>
            <w:r>
              <w:t>6,9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Default="00C03A79" w:rsidP="00232869">
            <w:pPr>
              <w:jc w:val="center"/>
            </w:pPr>
            <w:proofErr w:type="gramStart"/>
            <w:r>
              <w:t>m</w:t>
            </w:r>
            <w:proofErr w:type="gramEnd"/>
          </w:p>
          <w:p w:rsidR="00C03A79" w:rsidRPr="0093572B" w:rsidRDefault="00C03A79" w:rsidP="00232869">
            <w:pPr>
              <w:jc w:val="center"/>
            </w:pPr>
            <w:proofErr w:type="gramStart"/>
            <w:r>
              <w:t>m</w:t>
            </w:r>
            <w:proofErr w:type="gramEnd"/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Default="00C03A79" w:rsidP="00232869">
            <w:pPr>
              <w:jc w:val="center"/>
            </w:pPr>
            <w:proofErr w:type="spellStart"/>
            <w:r>
              <w:t>Saturated</w:t>
            </w:r>
            <w:proofErr w:type="spellEnd"/>
            <w:r>
              <w:t xml:space="preserve"> </w:t>
            </w:r>
            <w:proofErr w:type="spellStart"/>
            <w:r>
              <w:t>fatty</w:t>
            </w:r>
            <w:proofErr w:type="spellEnd"/>
            <w:r>
              <w:t xml:space="preserve"> acid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Default="00C03A79" w:rsidP="00232869">
            <w:pPr>
              <w:jc w:val="center"/>
              <w:rPr>
                <w:noProof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CH</w:t>
            </w:r>
            <w:r w:rsidRPr="00A64FEC">
              <w:rPr>
                <w:vertAlign w:val="subscript"/>
                <w:lang w:val="en-GB"/>
              </w:rPr>
              <w:t>3</w:t>
            </w:r>
          </w:p>
          <w:p w:rsidR="00C03A79" w:rsidRPr="00A64FEC" w:rsidRDefault="00C03A79" w:rsidP="00232869">
            <w:pPr>
              <w:jc w:val="center"/>
              <w:rPr>
                <w:lang w:val="de-DE"/>
              </w:rPr>
            </w:pPr>
            <w:r w:rsidRPr="00A64FEC">
              <w:rPr>
                <w:lang w:val="de-DE"/>
              </w:rPr>
              <w:t>n-CH</w:t>
            </w:r>
            <w:r w:rsidRPr="00A64FEC">
              <w:rPr>
                <w:vertAlign w:val="subscript"/>
                <w:lang w:val="de-DE"/>
              </w:rPr>
              <w:t>2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C</w:t>
            </w:r>
            <w:r w:rsidRPr="00A64FEC">
              <w:rPr>
                <w:u w:val="single"/>
                <w:lang w:val="en-GB"/>
              </w:rPr>
              <w:t>H</w:t>
            </w:r>
            <w:r w:rsidRPr="00A64FEC">
              <w:rPr>
                <w:vertAlign w:val="subscript"/>
                <w:lang w:val="en-GB"/>
              </w:rPr>
              <w:t>2</w:t>
            </w:r>
            <w:r w:rsidRPr="00A64FEC">
              <w:rPr>
                <w:lang w:val="en-GB"/>
              </w:rPr>
              <w:t>-CH</w:t>
            </w:r>
            <w:r w:rsidRPr="00A64FEC">
              <w:rPr>
                <w:vertAlign w:val="subscript"/>
                <w:lang w:val="en-GB"/>
              </w:rPr>
              <w:t>2</w:t>
            </w:r>
            <w:r w:rsidRPr="00A64FEC">
              <w:rPr>
                <w:lang w:val="en-GB"/>
              </w:rPr>
              <w:t>-CO</w:t>
            </w:r>
            <w:r w:rsidRPr="00A64FEC">
              <w:rPr>
                <w:vertAlign w:val="subscript"/>
                <w:lang w:val="en-GB"/>
              </w:rPr>
              <w:t>2</w:t>
            </w:r>
            <w:r w:rsidRPr="00A64FEC">
              <w:rPr>
                <w:vertAlign w:val="superscript"/>
                <w:lang w:val="en-GB"/>
              </w:rPr>
              <w:t>-</w:t>
            </w:r>
          </w:p>
          <w:p w:rsidR="00C03A79" w:rsidRPr="00A64FEC" w:rsidRDefault="00C03A79" w:rsidP="00232869">
            <w:pPr>
              <w:jc w:val="center"/>
            </w:pPr>
            <w:r w:rsidRPr="00A64FEC">
              <w:rPr>
                <w:lang w:val="en-GB"/>
              </w:rPr>
              <w:t>CH</w:t>
            </w:r>
            <w:r w:rsidRPr="00A64FEC">
              <w:rPr>
                <w:vertAlign w:val="subscript"/>
                <w:lang w:val="en-GB"/>
              </w:rPr>
              <w:t>2</w:t>
            </w:r>
            <w:r w:rsidRPr="00A64FEC">
              <w:rPr>
                <w:lang w:val="en-GB"/>
              </w:rPr>
              <w:t>-CO</w:t>
            </w:r>
            <w:r w:rsidRPr="00A64FEC">
              <w:rPr>
                <w:vertAlign w:val="subscript"/>
                <w:lang w:val="en-GB"/>
              </w:rPr>
              <w:t>2</w:t>
            </w:r>
            <w:r w:rsidRPr="00A64FEC">
              <w:rPr>
                <w:vertAlign w:val="superscript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0.88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1.27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1.62</w:t>
            </w:r>
          </w:p>
          <w:p w:rsidR="00C03A79" w:rsidRPr="00A64FEC" w:rsidRDefault="00C03A79" w:rsidP="00232869">
            <w:pPr>
              <w:jc w:val="center"/>
            </w:pPr>
            <w:r w:rsidRPr="00A64FEC">
              <w:rPr>
                <w:lang w:val="en-GB"/>
              </w:rPr>
              <w:t>2.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t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m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m</w:t>
            </w:r>
          </w:p>
          <w:p w:rsidR="00C03A79" w:rsidRPr="00A64FEC" w:rsidRDefault="00C03A79" w:rsidP="00232869">
            <w:pPr>
              <w:jc w:val="center"/>
            </w:pPr>
            <w:r w:rsidRPr="00A64FEC">
              <w:rPr>
                <w:lang w:val="en-GB"/>
              </w:rPr>
              <w:t>t</w:t>
            </w:r>
          </w:p>
        </w:tc>
      </w:tr>
      <w:tr w:rsidR="00C03A79" w:rsidRPr="0093572B" w:rsidTr="00C03A79">
        <w:tc>
          <w:tcPr>
            <w:tcW w:w="1668" w:type="dxa"/>
            <w:shd w:val="clear" w:color="auto" w:fill="auto"/>
            <w:vAlign w:val="center"/>
          </w:tcPr>
          <w:p w:rsidR="00C03A79" w:rsidRDefault="00C03A79" w:rsidP="00232869">
            <w:pPr>
              <w:jc w:val="center"/>
            </w:pPr>
            <w:r>
              <w:lastRenderedPageBreak/>
              <w:t>Mono-</w:t>
            </w:r>
            <w:proofErr w:type="spellStart"/>
            <w:r>
              <w:t>unsaturated</w:t>
            </w:r>
            <w:proofErr w:type="spellEnd"/>
            <w:r>
              <w:t xml:space="preserve"> </w:t>
            </w:r>
            <w:proofErr w:type="spellStart"/>
            <w:r>
              <w:t>fatty</w:t>
            </w:r>
            <w:proofErr w:type="spellEnd"/>
            <w:r>
              <w:t xml:space="preserve"> acid</w:t>
            </w:r>
          </w:p>
        </w:tc>
        <w:tc>
          <w:tcPr>
            <w:tcW w:w="2323" w:type="dxa"/>
            <w:shd w:val="clear" w:color="auto" w:fill="auto"/>
            <w:vAlign w:val="center"/>
          </w:tcPr>
          <w:p w:rsidR="00C03A79" w:rsidRDefault="00C03A79" w:rsidP="00232869">
            <w:pPr>
              <w:jc w:val="center"/>
              <w:rPr>
                <w:noProof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C03A79" w:rsidRDefault="00C03A79" w:rsidP="002328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H</w:t>
            </w:r>
            <w:r>
              <w:rPr>
                <w:vertAlign w:val="subscript"/>
                <w:lang w:val="en-GB"/>
              </w:rPr>
              <w:t>3</w:t>
            </w:r>
          </w:p>
          <w:p w:rsidR="00C03A79" w:rsidRDefault="00C03A79" w:rsidP="00232869">
            <w:pPr>
              <w:jc w:val="center"/>
              <w:rPr>
                <w:vertAlign w:val="subscript"/>
                <w:lang w:val="en-GB"/>
              </w:rPr>
            </w:pPr>
            <w:r>
              <w:rPr>
                <w:lang w:val="en-GB"/>
              </w:rPr>
              <w:t>n-CH</w:t>
            </w:r>
            <w:r>
              <w:rPr>
                <w:vertAlign w:val="subscript"/>
                <w:lang w:val="en-GB"/>
              </w:rPr>
              <w:t>2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C</w:t>
            </w:r>
            <w:r w:rsidRPr="00A64FEC">
              <w:rPr>
                <w:u w:val="single"/>
                <w:lang w:val="en-GB"/>
              </w:rPr>
              <w:t>H</w:t>
            </w:r>
            <w:r w:rsidRPr="00A64FEC">
              <w:rPr>
                <w:vertAlign w:val="subscript"/>
                <w:lang w:val="en-GB"/>
              </w:rPr>
              <w:t>2</w:t>
            </w:r>
            <w:r w:rsidRPr="00A64FEC">
              <w:rPr>
                <w:lang w:val="en-GB"/>
              </w:rPr>
              <w:t>-CH=CH</w:t>
            </w:r>
          </w:p>
          <w:p w:rsidR="00C03A79" w:rsidRDefault="00C03A79" w:rsidP="002328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H=CH</w:t>
            </w:r>
          </w:p>
          <w:p w:rsidR="00C03A79" w:rsidRDefault="00C03A79" w:rsidP="002328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  <w:r>
              <w:rPr>
                <w:u w:val="single"/>
                <w:lang w:val="en-GB"/>
              </w:rPr>
              <w:t>H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-CH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-CO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vertAlign w:val="superscript"/>
                <w:lang w:val="en-GB"/>
              </w:rPr>
              <w:t>-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H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-CO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vertAlign w:val="superscript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0.88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1.27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2.03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5.35</w:t>
            </w:r>
          </w:p>
          <w:p w:rsidR="00C03A79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1</w:t>
            </w:r>
            <w:r>
              <w:rPr>
                <w:lang w:val="en-GB"/>
              </w:rPr>
              <w:t>.62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t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m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m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m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m</w:t>
            </w:r>
          </w:p>
          <w:p w:rsidR="00C03A79" w:rsidRPr="00A64FEC" w:rsidRDefault="00C03A79" w:rsidP="00232869">
            <w:pPr>
              <w:jc w:val="center"/>
              <w:rPr>
                <w:lang w:val="en-GB"/>
              </w:rPr>
            </w:pPr>
            <w:r w:rsidRPr="00A64FEC">
              <w:rPr>
                <w:lang w:val="en-GB"/>
              </w:rPr>
              <w:t>t</w:t>
            </w:r>
          </w:p>
        </w:tc>
      </w:tr>
    </w:tbl>
    <w:p w:rsidR="00C03A79" w:rsidRDefault="00C03A79"/>
    <w:sectPr w:rsidR="00C03A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A79"/>
    <w:rsid w:val="006A0D36"/>
    <w:rsid w:val="00C03A79"/>
    <w:rsid w:val="00F954BD"/>
    <w:rsid w:val="00FA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2E2B7C-592A-42C7-8102-69DA9D90F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03A79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34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customXml" Target="../customXml/item3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customXml" Target="../customXml/item2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customXml" Target="../customXml/item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theme" Target="theme/theme1.xml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E19C4406-B855-48DF-817E-FBEE741AECC0}"/>
</file>

<file path=customXml/itemProps2.xml><?xml version="1.0" encoding="utf-8"?>
<ds:datastoreItem xmlns:ds="http://schemas.openxmlformats.org/officeDocument/2006/customXml" ds:itemID="{2A0DB457-AB8D-4FB8-BCEE-CA9861BE410B}"/>
</file>

<file path=customXml/itemProps3.xml><?xml version="1.0" encoding="utf-8"?>
<ds:datastoreItem xmlns:ds="http://schemas.openxmlformats.org/officeDocument/2006/customXml" ds:itemID="{ECD3375F-86FF-407C-AE56-F0CF9B5E72E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487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Daniela</cp:lastModifiedBy>
  <cp:revision>3</cp:revision>
  <dcterms:created xsi:type="dcterms:W3CDTF">2016-12-12T12:45:00Z</dcterms:created>
  <dcterms:modified xsi:type="dcterms:W3CDTF">2016-12-22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